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5956E" w14:textId="31F39A42" w:rsidR="0064117E" w:rsidRPr="00FF3053" w:rsidRDefault="00FF3053">
      <w:pPr>
        <w:rPr>
          <w:rFonts w:ascii="Times New Roman" w:hAnsi="Times New Roman" w:cs="Times New Roman"/>
        </w:rPr>
      </w:pPr>
      <w:r w:rsidRPr="00FF3053">
        <w:rPr>
          <w:rFonts w:ascii="Times New Roman" w:hAnsi="Times New Roman" w:cs="Times New Roman"/>
        </w:rPr>
        <w:t>Supplementary Materials</w:t>
      </w:r>
    </w:p>
    <w:p w14:paraId="7A51B64A" w14:textId="3DF79BBB" w:rsidR="00FF3053" w:rsidRPr="00722CF9" w:rsidRDefault="00533D23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54405D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Reciprocal social ties </w:t>
      </w:r>
      <w:r w:rsidR="006213D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drive stable </w:t>
      </w:r>
      <w:r w:rsidR="00AD273D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stability </w:t>
      </w:r>
      <w:r w:rsidR="006213DB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within a social </w:t>
      </w:r>
      <w:proofErr w:type="gramStart"/>
      <w:r w:rsidR="006213DB">
        <w:rPr>
          <w:rFonts w:ascii="Times New Roman" w:hAnsi="Times New Roman" w:cs="Times New Roman"/>
          <w:color w:val="000000" w:themeColor="text1"/>
          <w:sz w:val="32"/>
          <w:szCs w:val="32"/>
        </w:rPr>
        <w:t>network</w:t>
      </w:r>
      <w:proofErr w:type="gramEnd"/>
    </w:p>
    <w:p w14:paraId="2CBDAA61" w14:textId="033E1EDD" w:rsidR="00FF3053" w:rsidRDefault="00FF3053">
      <w:pPr>
        <w:rPr>
          <w:rFonts w:ascii="Times New Roman" w:hAnsi="Times New Roman" w:cs="Times New Roman"/>
        </w:rPr>
      </w:pPr>
    </w:p>
    <w:p w14:paraId="0132ACAD" w14:textId="77A76480" w:rsidR="00FF3053" w:rsidRDefault="00B8423C">
      <w:pPr>
        <w:rPr>
          <w:rFonts w:ascii="Times New Roman" w:hAnsi="Times New Roman" w:cs="Times New Roman"/>
        </w:rPr>
      </w:pPr>
      <w:r w:rsidRPr="00A57222">
        <w:rPr>
          <w:rFonts w:ascii="Times New Roman" w:hAnsi="Times New Roman" w:cs="Times New Roman"/>
          <w:b/>
          <w:bCs/>
        </w:rPr>
        <w:t xml:space="preserve">Table S1. </w:t>
      </w:r>
      <w:r w:rsidR="00A57222">
        <w:rPr>
          <w:rFonts w:ascii="Times New Roman" w:hAnsi="Times New Roman" w:cs="Times New Roman"/>
          <w:b/>
          <w:bCs/>
        </w:rPr>
        <w:t>Descriptive statistics for</w:t>
      </w:r>
      <w:r w:rsidR="00E73B11">
        <w:rPr>
          <w:rFonts w:ascii="Times New Roman" w:hAnsi="Times New Roman" w:cs="Times New Roman"/>
          <w:b/>
          <w:bCs/>
        </w:rPr>
        <w:t xml:space="preserve"> one-directional and</w:t>
      </w:r>
      <w:r w:rsidR="00561E4E">
        <w:rPr>
          <w:rFonts w:ascii="Times New Roman" w:hAnsi="Times New Roman" w:cs="Times New Roman"/>
          <w:b/>
          <w:bCs/>
        </w:rPr>
        <w:t xml:space="preserve"> reciprocated partnerships</w:t>
      </w:r>
      <w:r w:rsidR="001B2296" w:rsidRPr="00A57222">
        <w:rPr>
          <w:rFonts w:ascii="Times New Roman" w:hAnsi="Times New Roman" w:cs="Times New Roman"/>
          <w:b/>
          <w:bCs/>
        </w:rPr>
        <w:t xml:space="preserve">. </w:t>
      </w:r>
      <w:r w:rsidR="00C07CA2">
        <w:rPr>
          <w:rFonts w:ascii="Times New Roman" w:hAnsi="Times New Roman" w:cs="Times New Roman"/>
        </w:rPr>
        <w:t>Values from the observed data</w:t>
      </w:r>
      <w:r w:rsidR="005275C9">
        <w:rPr>
          <w:rFonts w:ascii="Times New Roman" w:hAnsi="Times New Roman" w:cs="Times New Roman"/>
        </w:rPr>
        <w:t xml:space="preserve"> are</w:t>
      </w:r>
      <w:r w:rsidR="00AA4BE1">
        <w:rPr>
          <w:rFonts w:ascii="Times New Roman" w:hAnsi="Times New Roman" w:cs="Times New Roman"/>
        </w:rPr>
        <w:t xml:space="preserve"> shown first within each cell,</w:t>
      </w:r>
      <w:r w:rsidR="001B2296">
        <w:rPr>
          <w:rFonts w:ascii="Times New Roman" w:hAnsi="Times New Roman" w:cs="Times New Roman"/>
        </w:rPr>
        <w:t xml:space="preserve"> followed by</w:t>
      </w:r>
      <w:r>
        <w:rPr>
          <w:rFonts w:ascii="Times New Roman" w:hAnsi="Times New Roman" w:cs="Times New Roman"/>
        </w:rPr>
        <w:t xml:space="preserve"> </w:t>
      </w:r>
      <w:r w:rsidR="00B86B25">
        <w:rPr>
          <w:rFonts w:ascii="Times New Roman" w:hAnsi="Times New Roman" w:cs="Times New Roman"/>
        </w:rPr>
        <w:t>null</w:t>
      </w:r>
      <w:r w:rsidR="00C07CA2">
        <w:rPr>
          <w:rFonts w:ascii="Times New Roman" w:hAnsi="Times New Roman" w:cs="Times New Roman"/>
        </w:rPr>
        <w:t xml:space="preserve"> estimate</w:t>
      </w:r>
      <w:r w:rsidR="00AA4BE1">
        <w:rPr>
          <w:rFonts w:ascii="Times New Roman" w:hAnsi="Times New Roman" w:cs="Times New Roman"/>
        </w:rPr>
        <w:t>s in italics</w:t>
      </w:r>
      <w:r w:rsidR="00B86B25">
        <w:rPr>
          <w:rFonts w:ascii="Times New Roman" w:hAnsi="Times New Roman" w:cs="Times New Roman"/>
        </w:rPr>
        <w:t xml:space="preserve"> </w:t>
      </w:r>
      <w:r w:rsidR="001B2296">
        <w:rPr>
          <w:rFonts w:ascii="Times New Roman" w:hAnsi="Times New Roman" w:cs="Times New Roman"/>
        </w:rPr>
        <w:t>(</w:t>
      </w:r>
      <w:r w:rsidR="00AA4BE1">
        <w:rPr>
          <w:rFonts w:ascii="Times New Roman" w:hAnsi="Times New Roman" w:cs="Times New Roman"/>
          <w:i/>
          <w:iCs/>
        </w:rPr>
        <w:t xml:space="preserve">null </w:t>
      </w:r>
      <w:r w:rsidR="001B2296" w:rsidRPr="00A85C3D">
        <w:rPr>
          <w:rFonts w:ascii="Times New Roman" w:hAnsi="Times New Roman" w:cs="Times New Roman"/>
          <w:i/>
          <w:iCs/>
        </w:rPr>
        <w:t>median ± SE</w:t>
      </w:r>
      <w:r w:rsidR="001B2296">
        <w:rPr>
          <w:rFonts w:ascii="Times New Roman" w:hAnsi="Times New Roman" w:cs="Times New Roman"/>
        </w:rPr>
        <w:t>)</w:t>
      </w:r>
      <w:r w:rsidR="00A57222">
        <w:rPr>
          <w:rFonts w:ascii="Times New Roman" w:hAnsi="Times New Roman" w:cs="Times New Roman"/>
        </w:rPr>
        <w:t>.</w:t>
      </w:r>
      <w:r w:rsidR="00CC5133">
        <w:rPr>
          <w:rFonts w:ascii="Times New Roman" w:hAnsi="Times New Roman" w:cs="Times New Roman"/>
        </w:rPr>
        <w:t xml:space="preserve"> </w:t>
      </w:r>
      <w:r w:rsidR="005507D3">
        <w:rPr>
          <w:rFonts w:ascii="Times New Roman" w:hAnsi="Times New Roman" w:cs="Times New Roman"/>
        </w:rPr>
        <w:t>The</w:t>
      </w:r>
      <w:r w:rsidR="00B86B25">
        <w:rPr>
          <w:rFonts w:ascii="Times New Roman" w:hAnsi="Times New Roman" w:cs="Times New Roman"/>
        </w:rPr>
        <w:t xml:space="preserve"> </w:t>
      </w:r>
      <w:r w:rsidR="00374EBE">
        <w:rPr>
          <w:rFonts w:ascii="Times New Roman" w:hAnsi="Times New Roman" w:cs="Times New Roman"/>
        </w:rPr>
        <w:t xml:space="preserve">null </w:t>
      </w:r>
      <w:r w:rsidR="005507D3">
        <w:rPr>
          <w:rFonts w:ascii="Times New Roman" w:hAnsi="Times New Roman" w:cs="Times New Roman"/>
        </w:rPr>
        <w:t xml:space="preserve">permutations </w:t>
      </w:r>
      <w:r w:rsidR="00CC5133">
        <w:rPr>
          <w:rFonts w:ascii="Times New Roman" w:hAnsi="Times New Roman" w:cs="Times New Roman"/>
        </w:rPr>
        <w:t xml:space="preserve">preserved each male’s spatiotemporal distribution of </w:t>
      </w:r>
      <w:r w:rsidR="00121800">
        <w:rPr>
          <w:rFonts w:ascii="Times New Roman" w:hAnsi="Times New Roman" w:cs="Times New Roman"/>
        </w:rPr>
        <w:t xml:space="preserve">territory </w:t>
      </w:r>
      <w:proofErr w:type="gramStart"/>
      <w:r w:rsidR="00CC5133">
        <w:rPr>
          <w:rFonts w:ascii="Times New Roman" w:hAnsi="Times New Roman" w:cs="Times New Roman"/>
        </w:rPr>
        <w:t>visits</w:t>
      </w:r>
      <w:r w:rsidR="00030010">
        <w:rPr>
          <w:rFonts w:ascii="Times New Roman" w:hAnsi="Times New Roman" w:cs="Times New Roman"/>
        </w:rPr>
        <w:t>, but</w:t>
      </w:r>
      <w:proofErr w:type="gramEnd"/>
      <w:r w:rsidR="00030010">
        <w:rPr>
          <w:rFonts w:ascii="Times New Roman" w:hAnsi="Times New Roman" w:cs="Times New Roman"/>
        </w:rPr>
        <w:t xml:space="preserve"> </w:t>
      </w:r>
      <w:r w:rsidR="008B190D">
        <w:rPr>
          <w:rFonts w:ascii="Times New Roman" w:hAnsi="Times New Roman" w:cs="Times New Roman"/>
        </w:rPr>
        <w:t xml:space="preserve">assumed that </w:t>
      </w:r>
      <w:r w:rsidR="00030010">
        <w:rPr>
          <w:rFonts w:ascii="Times New Roman" w:hAnsi="Times New Roman" w:cs="Times New Roman"/>
        </w:rPr>
        <w:t>visits were independent of the presence</w:t>
      </w:r>
      <w:r w:rsidR="00652569">
        <w:rPr>
          <w:rFonts w:ascii="Times New Roman" w:hAnsi="Times New Roman" w:cs="Times New Roman"/>
        </w:rPr>
        <w:t xml:space="preserve"> or absence</w:t>
      </w:r>
      <w:r w:rsidR="00030010">
        <w:rPr>
          <w:rFonts w:ascii="Times New Roman" w:hAnsi="Times New Roman" w:cs="Times New Roman"/>
        </w:rPr>
        <w:t xml:space="preserve"> of other males</w:t>
      </w:r>
      <w:r w:rsidR="00CC5133">
        <w:rPr>
          <w:rFonts w:ascii="Times New Roman" w:hAnsi="Times New Roman" w:cs="Times New Roman"/>
        </w:rPr>
        <w:t xml:space="preserve">. </w:t>
      </w:r>
      <w:r w:rsidR="00307D1A" w:rsidRPr="0085687B">
        <w:rPr>
          <w:rFonts w:ascii="Times New Roman" w:hAnsi="Times New Roman" w:cs="Times New Roman"/>
        </w:rPr>
        <w:t xml:space="preserve">The </w:t>
      </w:r>
      <w:r w:rsidR="00307D1A">
        <w:rPr>
          <w:rFonts w:ascii="Times New Roman" w:hAnsi="Times New Roman" w:cs="Times New Roman"/>
        </w:rPr>
        <w:t>undirected</w:t>
      </w:r>
      <w:r w:rsidR="00307D1A" w:rsidRPr="0085687B">
        <w:rPr>
          <w:rFonts w:ascii="Times New Roman" w:hAnsi="Times New Roman" w:cs="Times New Roman"/>
        </w:rPr>
        <w:t xml:space="preserve"> edge</w:t>
      </w:r>
      <w:r w:rsidR="00307D1A">
        <w:rPr>
          <w:rFonts w:ascii="Times New Roman" w:hAnsi="Times New Roman" w:cs="Times New Roman"/>
        </w:rPr>
        <w:t xml:space="preserve"> weight is based on the total interaction frequency between two partners</w:t>
      </w:r>
      <w:r w:rsidR="00790CFD">
        <w:rPr>
          <w:rFonts w:ascii="Times New Roman" w:hAnsi="Times New Roman" w:cs="Times New Roman"/>
        </w:rPr>
        <w:t xml:space="preserve"> </w:t>
      </w:r>
      <w:proofErr w:type="gramStart"/>
      <w:r w:rsidR="00790CFD">
        <w:rPr>
          <w:rFonts w:ascii="Times New Roman" w:hAnsi="Times New Roman" w:cs="Times New Roman"/>
        </w:rPr>
        <w:t>in a given</w:t>
      </w:r>
      <w:proofErr w:type="gramEnd"/>
      <w:r w:rsidR="00790CFD">
        <w:rPr>
          <w:rFonts w:ascii="Times New Roman" w:hAnsi="Times New Roman" w:cs="Times New Roman"/>
        </w:rPr>
        <w:t xml:space="preserve"> field season</w:t>
      </w:r>
      <w:r w:rsidR="00307D1A">
        <w:rPr>
          <w:rFonts w:ascii="Times New Roman" w:hAnsi="Times New Roman" w:cs="Times New Roman"/>
        </w:rPr>
        <w:t xml:space="preserve">. </w:t>
      </w:r>
      <w:r w:rsidR="00E15B1C">
        <w:rPr>
          <w:rFonts w:ascii="Times New Roman" w:hAnsi="Times New Roman" w:cs="Times New Roman"/>
        </w:rPr>
        <w:t>For reciprocated partnerships, t</w:t>
      </w:r>
      <w:r w:rsidR="00157FB9">
        <w:rPr>
          <w:rFonts w:ascii="Times New Roman" w:hAnsi="Times New Roman" w:cs="Times New Roman"/>
        </w:rPr>
        <w:t xml:space="preserve">he mutual edge weight is </w:t>
      </w:r>
      <w:r w:rsidR="00157FB9" w:rsidRPr="00157FB9">
        <w:rPr>
          <w:rFonts w:ascii="Times New Roman" w:hAnsi="Times New Roman" w:cs="Times New Roman"/>
        </w:rPr>
        <w:t>the smaller of the two directed edge weights (i.e., the minimum contribution that occurred in both directions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560"/>
        <w:gridCol w:w="1701"/>
        <w:gridCol w:w="1559"/>
      </w:tblGrid>
      <w:tr w:rsidR="00A57222" w14:paraId="7DC70084" w14:textId="77777777" w:rsidTr="00652569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589412C3" w14:textId="6B831F42" w:rsidR="00A57222" w:rsidRDefault="00A572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3A0993B" w14:textId="443B42EF" w:rsidR="00A57222" w:rsidRDefault="00A572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EA7500E" w14:textId="5FA5E1B0" w:rsidR="00A57222" w:rsidRDefault="00A572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-1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CC0897" w14:textId="64504DA5" w:rsidR="00A57222" w:rsidRDefault="00A572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-18</w:t>
            </w:r>
          </w:p>
        </w:tc>
      </w:tr>
      <w:tr w:rsidR="00A85C3D" w14:paraId="63329475" w14:textId="77777777" w:rsidTr="00652569">
        <w:tc>
          <w:tcPr>
            <w:tcW w:w="4536" w:type="dxa"/>
            <w:tcBorders>
              <w:top w:val="single" w:sz="4" w:space="0" w:color="auto"/>
            </w:tcBorders>
          </w:tcPr>
          <w:p w14:paraId="566BD1AC" w14:textId="2CCD682A" w:rsidR="00A85C3D" w:rsidRDefault="00A85C3D" w:rsidP="00A85C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f territory-holders tagged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579EDC" w14:textId="1F312459" w:rsidR="00A85C3D" w:rsidRPr="008036CC" w:rsidRDefault="000207DB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C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94A4DD" w14:textId="747644F8" w:rsidR="00A85C3D" w:rsidRPr="008036CC" w:rsidRDefault="000207DB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C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D91A77" w14:textId="6991B2E4" w:rsidR="00A85C3D" w:rsidRPr="008036CC" w:rsidRDefault="000207DB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36C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A85C3D" w14:paraId="2ECD1177" w14:textId="77777777" w:rsidTr="00652569">
        <w:tc>
          <w:tcPr>
            <w:tcW w:w="4536" w:type="dxa"/>
          </w:tcPr>
          <w:p w14:paraId="0537E41C" w14:textId="77777777" w:rsidR="00A85C3D" w:rsidRDefault="00A85C3D" w:rsidP="00A85C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4C36A9FD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242201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D396B10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3D" w14:paraId="2872C0FB" w14:textId="77777777" w:rsidTr="00652569">
        <w:tc>
          <w:tcPr>
            <w:tcW w:w="4536" w:type="dxa"/>
          </w:tcPr>
          <w:p w14:paraId="64591316" w14:textId="7AE91404" w:rsidR="00A85C3D" w:rsidRPr="00A85C3D" w:rsidRDefault="00A85C3D" w:rsidP="00A85C3D">
            <w:pPr>
              <w:rPr>
                <w:rFonts w:ascii="Times New Roman" w:hAnsi="Times New Roman" w:cs="Times New Roman"/>
                <w:b/>
                <w:bCs/>
              </w:rPr>
            </w:pPr>
            <w:r w:rsidRPr="00A85C3D">
              <w:rPr>
                <w:rFonts w:ascii="Times New Roman" w:hAnsi="Times New Roman" w:cs="Times New Roman"/>
                <w:b/>
                <w:bCs/>
              </w:rPr>
              <w:t>One-directional partnerships</w:t>
            </w:r>
          </w:p>
        </w:tc>
        <w:tc>
          <w:tcPr>
            <w:tcW w:w="1560" w:type="dxa"/>
          </w:tcPr>
          <w:p w14:paraId="483E1D8A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2001C37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29471EBB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3D" w14:paraId="0468CBAD" w14:textId="77777777" w:rsidTr="00652569">
        <w:tc>
          <w:tcPr>
            <w:tcW w:w="4536" w:type="dxa"/>
          </w:tcPr>
          <w:p w14:paraId="2676312C" w14:textId="25B264EF" w:rsidR="00A85C3D" w:rsidRDefault="00A85C3D" w:rsidP="00A85C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ccurred</w:t>
            </w:r>
          </w:p>
        </w:tc>
        <w:tc>
          <w:tcPr>
            <w:tcW w:w="1560" w:type="dxa"/>
          </w:tcPr>
          <w:p w14:paraId="1F492CEB" w14:textId="1C5BA222" w:rsidR="00A85C3D" w:rsidRPr="009D65E9" w:rsidRDefault="00CE540B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65E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proofErr w:type="gramStart"/>
            <w:r w:rsidRPr="009D65E9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9D65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9D65E9" w:rsidRPr="009D65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7</w:t>
            </w:r>
            <w:r w:rsidRPr="009D65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.</w:t>
            </w:r>
            <w:r w:rsidR="009D65E9" w:rsidRPr="009D65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9D65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E3A4CCF" w14:textId="603A0631" w:rsidR="00A85C3D" w:rsidRPr="00B4456E" w:rsidRDefault="00CE540B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56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proofErr w:type="gramStart"/>
            <w:r w:rsidRPr="00B4456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9D65E9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9</w:t>
            </w:r>
            <w:r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.</w:t>
            </w:r>
            <w:r w:rsidR="009D65E9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</w:t>
            </w:r>
            <w:r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1E1697EB" w14:textId="4FB25442" w:rsidR="00A85C3D" w:rsidRPr="00B4456E" w:rsidRDefault="00CE540B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56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proofErr w:type="gramStart"/>
            <w:r w:rsidRPr="00B4456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9D65E9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</w:t>
            </w:r>
            <w:r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.</w:t>
            </w:r>
            <w:r w:rsidR="009D65E9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A85C3D" w14:paraId="26B7511E" w14:textId="77777777" w:rsidTr="00652569">
        <w:tc>
          <w:tcPr>
            <w:tcW w:w="4536" w:type="dxa"/>
          </w:tcPr>
          <w:p w14:paraId="69529089" w14:textId="06198B37" w:rsidR="00A85C3D" w:rsidRDefault="000207DB" w:rsidP="00A85C3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verage </w:t>
            </w:r>
            <w:r w:rsidR="00307D1A">
              <w:rPr>
                <w:rFonts w:ascii="Times New Roman" w:hAnsi="Times New Roman" w:cs="Times New Roman"/>
              </w:rPr>
              <w:t xml:space="preserve">undirected </w:t>
            </w:r>
            <w:r>
              <w:rPr>
                <w:rFonts w:ascii="Times New Roman" w:hAnsi="Times New Roman" w:cs="Times New Roman"/>
              </w:rPr>
              <w:t>e</w:t>
            </w:r>
            <w:r w:rsidR="00A85C3D">
              <w:rPr>
                <w:rFonts w:ascii="Times New Roman" w:hAnsi="Times New Roman" w:cs="Times New Roman"/>
              </w:rPr>
              <w:t>dge weight</w:t>
            </w:r>
          </w:p>
        </w:tc>
        <w:tc>
          <w:tcPr>
            <w:tcW w:w="1560" w:type="dxa"/>
            <w:shd w:val="clear" w:color="auto" w:fill="auto"/>
          </w:tcPr>
          <w:p w14:paraId="1F7FC6BE" w14:textId="55250C9D" w:rsidR="00A85C3D" w:rsidRPr="004A4D67" w:rsidRDefault="00581333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A4D67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  <w:proofErr w:type="gramStart"/>
            <w:r w:rsidR="00CE540B" w:rsidRPr="004A4D6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CE540B" w:rsidRPr="004A4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2D378A" w:rsidRPr="004A4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0</w:t>
            </w:r>
            <w:r w:rsidR="00CE540B" w:rsidRPr="004A4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</w:t>
            </w:r>
            <w:r w:rsidR="002D378A" w:rsidRPr="004A4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="00CE540B" w:rsidRPr="004A4D6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3F81AE1" w14:textId="4A744034" w:rsidR="00A85C3D" w:rsidRPr="00B4456E" w:rsidRDefault="00581333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56E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proofErr w:type="gramStart"/>
            <w:r w:rsidR="00CE540B" w:rsidRPr="00B4456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CE540B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D83084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</w:t>
            </w:r>
            <w:r w:rsidR="00CE540B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.</w:t>
            </w:r>
            <w:r w:rsidR="00F114D4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CE540B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02BD186" w14:textId="570D4063" w:rsidR="00A85C3D" w:rsidRPr="00B4456E" w:rsidRDefault="00581333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456E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  <w:proofErr w:type="gramStart"/>
            <w:r w:rsidR="00CE540B" w:rsidRPr="00B4456E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CE540B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FC6BB4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.6</w:t>
            </w:r>
            <w:r w:rsidR="00CE540B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</w:t>
            </w:r>
            <w:r w:rsidR="00FC6BB4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0</w:t>
            </w:r>
            <w:r w:rsidR="00CE540B" w:rsidRPr="00B445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A85C3D" w14:paraId="298A5FD2" w14:textId="77777777" w:rsidTr="00652569">
        <w:tc>
          <w:tcPr>
            <w:tcW w:w="4536" w:type="dxa"/>
          </w:tcPr>
          <w:p w14:paraId="6746DACC" w14:textId="77777777" w:rsidR="00A85C3D" w:rsidRDefault="00A85C3D" w:rsidP="00A85C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14:paraId="2444AC1D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98B8C81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99A2500" w14:textId="77777777" w:rsidR="00A85C3D" w:rsidRPr="008036CC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3D" w14:paraId="49F4B8AA" w14:textId="77777777" w:rsidTr="00652569">
        <w:tc>
          <w:tcPr>
            <w:tcW w:w="4536" w:type="dxa"/>
          </w:tcPr>
          <w:p w14:paraId="53DA0120" w14:textId="0A68C6CC" w:rsidR="00A85C3D" w:rsidRPr="00A85C3D" w:rsidRDefault="00A85C3D" w:rsidP="00A85C3D">
            <w:pPr>
              <w:rPr>
                <w:rFonts w:ascii="Times New Roman" w:hAnsi="Times New Roman" w:cs="Times New Roman"/>
                <w:b/>
                <w:bCs/>
              </w:rPr>
            </w:pPr>
            <w:r w:rsidRPr="00A85C3D">
              <w:rPr>
                <w:rFonts w:ascii="Times New Roman" w:hAnsi="Times New Roman" w:cs="Times New Roman"/>
                <w:b/>
                <w:bCs/>
              </w:rPr>
              <w:t>Reciprocated partnerships</w:t>
            </w:r>
          </w:p>
        </w:tc>
        <w:tc>
          <w:tcPr>
            <w:tcW w:w="1560" w:type="dxa"/>
            <w:shd w:val="clear" w:color="auto" w:fill="auto"/>
          </w:tcPr>
          <w:p w14:paraId="6D69F87F" w14:textId="77777777" w:rsidR="00A85C3D" w:rsidRPr="00B67B77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56F121B" w14:textId="77777777" w:rsidR="00A85C3D" w:rsidRPr="00B67B77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14:paraId="611653EC" w14:textId="77777777" w:rsidR="00A85C3D" w:rsidRPr="00B67B77" w:rsidRDefault="00A85C3D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5C3D" w14:paraId="76B45ADA" w14:textId="77777777" w:rsidTr="00652569">
        <w:tc>
          <w:tcPr>
            <w:tcW w:w="4536" w:type="dxa"/>
          </w:tcPr>
          <w:p w14:paraId="1FCCEAA1" w14:textId="2218131A" w:rsidR="00A85C3D" w:rsidRDefault="00A85C3D" w:rsidP="00112B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 Occurred</w:t>
            </w:r>
          </w:p>
        </w:tc>
        <w:tc>
          <w:tcPr>
            <w:tcW w:w="1560" w:type="dxa"/>
            <w:shd w:val="clear" w:color="auto" w:fill="auto"/>
          </w:tcPr>
          <w:p w14:paraId="1351E0D5" w14:textId="2E412C0B" w:rsidR="00A85C3D" w:rsidRPr="00B67B77" w:rsidRDefault="000E2A0A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proofErr w:type="gramStart"/>
            <w:r w:rsidR="00BC1F83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42C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696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42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8036C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9 ±</w:t>
            </w:r>
            <w:r w:rsidR="000F0A1F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0.2</w:t>
            </w:r>
            <w:r w:rsidR="0034742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72B03A6" w14:textId="7EFEB353" w:rsidR="00A85C3D" w:rsidRPr="00B67B77" w:rsidRDefault="000E2A0A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proofErr w:type="gramStart"/>
            <w:r w:rsidR="00BC1F83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696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42C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42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8036C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 ±</w:t>
            </w:r>
            <w:r w:rsidR="000F0A1F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0.3</w:t>
            </w:r>
            <w:r w:rsidR="0034742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837E0F4" w14:textId="2EEF8876" w:rsidR="00A85C3D" w:rsidRPr="00B67B77" w:rsidRDefault="000E2A0A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proofErr w:type="gramStart"/>
            <w:r w:rsidR="00281696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F83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42C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742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8036C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5 ±</w:t>
            </w:r>
            <w:r w:rsidR="000F0A1F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0.2</w:t>
            </w:r>
            <w:r w:rsidR="0034742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0E2A0A" w14:paraId="31D808E0" w14:textId="77777777" w:rsidTr="00652569">
        <w:tc>
          <w:tcPr>
            <w:tcW w:w="4536" w:type="dxa"/>
          </w:tcPr>
          <w:p w14:paraId="09EFAE26" w14:textId="64F5A682" w:rsidR="000E2A0A" w:rsidRDefault="000E2A0A" w:rsidP="00112BC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  <w:r w:rsidR="00307D1A">
              <w:rPr>
                <w:rFonts w:ascii="Times New Roman" w:hAnsi="Times New Roman" w:cs="Times New Roman"/>
              </w:rPr>
              <w:t xml:space="preserve"> undirected</w:t>
            </w:r>
            <w:r>
              <w:rPr>
                <w:rFonts w:ascii="Times New Roman" w:hAnsi="Times New Roman" w:cs="Times New Roman"/>
              </w:rPr>
              <w:t xml:space="preserve"> edge weight</w:t>
            </w:r>
          </w:p>
        </w:tc>
        <w:tc>
          <w:tcPr>
            <w:tcW w:w="1560" w:type="dxa"/>
            <w:shd w:val="clear" w:color="auto" w:fill="auto"/>
          </w:tcPr>
          <w:p w14:paraId="4AF89D14" w14:textId="4B69D99F" w:rsidR="000E2A0A" w:rsidRPr="00B67B77" w:rsidRDefault="000E2A0A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  <w:proofErr w:type="gramStart"/>
            <w:r w:rsidR="00281696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F83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696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2954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.7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.</w:t>
            </w:r>
            <w:r w:rsidR="006803A1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3EAEE7BA" w14:textId="3E15325C" w:rsidR="000E2A0A" w:rsidRPr="00B67B77" w:rsidRDefault="000E2A0A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107.0</w:t>
            </w:r>
            <w:proofErr w:type="gramStart"/>
            <w:r w:rsidR="00281696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F83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15C5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6975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.1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.</w:t>
            </w:r>
            <w:r w:rsidR="006803A1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56FC8DC8" w14:textId="56F1298F" w:rsidR="000E2A0A" w:rsidRPr="00B67B77" w:rsidRDefault="000E2A0A" w:rsidP="00A85C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65.6</w:t>
            </w:r>
            <w:proofErr w:type="gramStart"/>
            <w:r w:rsidR="00281696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C1F83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F15C5"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="003D1AF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.1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± 0</w:t>
            </w:r>
            <w:r w:rsidR="000547AC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6C35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281696"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FB6A26" w14:paraId="1C453603" w14:textId="77777777" w:rsidTr="00652569">
        <w:tc>
          <w:tcPr>
            <w:tcW w:w="4536" w:type="dxa"/>
            <w:tcBorders>
              <w:bottom w:val="single" w:sz="4" w:space="0" w:color="auto"/>
            </w:tcBorders>
          </w:tcPr>
          <w:p w14:paraId="435A6D43" w14:textId="2A9F555E" w:rsidR="00FB6A26" w:rsidRDefault="00FB6A26" w:rsidP="00FB6A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 </w:t>
            </w:r>
            <w:r w:rsidR="00652569">
              <w:rPr>
                <w:rFonts w:ascii="Times New Roman" w:hAnsi="Times New Roman" w:cs="Times New Roman"/>
              </w:rPr>
              <w:t xml:space="preserve">Occurred </w:t>
            </w:r>
            <w:r w:rsidR="00E3407A">
              <w:rPr>
                <w:rFonts w:ascii="Times New Roman" w:hAnsi="Times New Roman" w:cs="Times New Roman"/>
              </w:rPr>
              <w:t>that had</w:t>
            </w:r>
            <w:r w:rsidR="009E2766">
              <w:rPr>
                <w:rFonts w:ascii="Times New Roman" w:hAnsi="Times New Roman" w:cs="Times New Roman"/>
              </w:rPr>
              <w:t xml:space="preserve"> </w:t>
            </w:r>
            <w:r w:rsidR="00157FB9">
              <w:rPr>
                <w:rFonts w:ascii="Times New Roman" w:hAnsi="Times New Roman" w:cs="Times New Roman"/>
              </w:rPr>
              <w:t>mutual</w:t>
            </w:r>
            <w:r w:rsidR="00652569">
              <w:rPr>
                <w:rFonts w:ascii="Times New Roman" w:hAnsi="Times New Roman" w:cs="Times New Roman"/>
              </w:rPr>
              <w:t xml:space="preserve"> edge weights &gt; 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</w:tcPr>
          <w:p w14:paraId="7F1E6CC4" w14:textId="4D1AC4C5" w:rsidR="00FB6A26" w:rsidRPr="00B67B77" w:rsidRDefault="00FB6A26" w:rsidP="00FB6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proofErr w:type="gramStart"/>
            <w:r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± 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7337DB9" w14:textId="16FB9103" w:rsidR="00FB6A26" w:rsidRPr="00B67B77" w:rsidRDefault="00FB6A26" w:rsidP="00FB6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proofErr w:type="gramStart"/>
            <w:r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± 0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0FE6B2F" w14:textId="4BF6D297" w:rsidR="00FB6A26" w:rsidRPr="00B67B77" w:rsidRDefault="00FB6A26" w:rsidP="00FB6A2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B7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proofErr w:type="gramStart"/>
            <w:r w:rsidRPr="00B67B7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</w:t>
            </w:r>
            <w:proofErr w:type="gramEnd"/>
            <w:r w:rsidRPr="00B67B7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 ± 0.1)</w:t>
            </w:r>
          </w:p>
        </w:tc>
      </w:tr>
    </w:tbl>
    <w:p w14:paraId="77148B2B" w14:textId="30167F2E" w:rsidR="00B8423C" w:rsidRDefault="00B8423C">
      <w:pPr>
        <w:rPr>
          <w:rFonts w:ascii="Times New Roman" w:hAnsi="Times New Roman" w:cs="Times New Roman"/>
        </w:rPr>
      </w:pPr>
    </w:p>
    <w:p w14:paraId="7BB00601" w14:textId="77777777" w:rsidR="002121CA" w:rsidRDefault="002121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40BF533" w14:textId="5E6CD677" w:rsidR="00954122" w:rsidRDefault="00B8423C" w:rsidP="00BE1FBE">
      <w:pPr>
        <w:rPr>
          <w:rFonts w:ascii="Times New Roman" w:hAnsi="Times New Roman" w:cs="Times New Roman"/>
          <w:bCs/>
        </w:rPr>
      </w:pPr>
      <w:r w:rsidRPr="00DE421F">
        <w:rPr>
          <w:rFonts w:ascii="Times New Roman" w:hAnsi="Times New Roman" w:cs="Times New Roman"/>
          <w:b/>
          <w:bCs/>
        </w:rPr>
        <w:lastRenderedPageBreak/>
        <w:t xml:space="preserve">Table S2. </w:t>
      </w:r>
      <w:r w:rsidR="003E4AB4">
        <w:rPr>
          <w:rFonts w:ascii="Times New Roman" w:hAnsi="Times New Roman" w:cs="Times New Roman"/>
          <w:b/>
          <w:bCs/>
        </w:rPr>
        <w:t>P</w:t>
      </w:r>
      <w:r w:rsidR="00A65336">
        <w:rPr>
          <w:rFonts w:ascii="Times New Roman" w:hAnsi="Times New Roman" w:cs="Times New Roman"/>
          <w:b/>
          <w:bCs/>
        </w:rPr>
        <w:t xml:space="preserve">redictors of </w:t>
      </w:r>
      <w:proofErr w:type="gramStart"/>
      <w:r w:rsidR="00A818E4">
        <w:rPr>
          <w:rFonts w:ascii="Times New Roman" w:hAnsi="Times New Roman" w:cs="Times New Roman"/>
          <w:b/>
          <w:bCs/>
        </w:rPr>
        <w:t xml:space="preserve">whether </w:t>
      </w:r>
      <w:r w:rsidR="000503FC">
        <w:rPr>
          <w:rFonts w:ascii="Times New Roman" w:hAnsi="Times New Roman" w:cs="Times New Roman"/>
          <w:b/>
          <w:bCs/>
        </w:rPr>
        <w:t>or not</w:t>
      </w:r>
      <w:proofErr w:type="gramEnd"/>
      <w:r w:rsidR="000503FC">
        <w:rPr>
          <w:rFonts w:ascii="Times New Roman" w:hAnsi="Times New Roman" w:cs="Times New Roman"/>
          <w:b/>
          <w:bCs/>
        </w:rPr>
        <w:t xml:space="preserve"> </w:t>
      </w:r>
      <w:r w:rsidR="00A818E4">
        <w:rPr>
          <w:rFonts w:ascii="Times New Roman" w:hAnsi="Times New Roman" w:cs="Times New Roman"/>
          <w:b/>
          <w:bCs/>
        </w:rPr>
        <w:t xml:space="preserve">a </w:t>
      </w:r>
      <w:r w:rsidR="000B74FA">
        <w:rPr>
          <w:rFonts w:ascii="Times New Roman" w:hAnsi="Times New Roman" w:cs="Times New Roman"/>
          <w:b/>
          <w:bCs/>
        </w:rPr>
        <w:t>partnership</w:t>
      </w:r>
      <w:r w:rsidR="00A818E4">
        <w:rPr>
          <w:rFonts w:ascii="Times New Roman" w:hAnsi="Times New Roman" w:cs="Times New Roman"/>
          <w:b/>
          <w:bCs/>
        </w:rPr>
        <w:t xml:space="preserve"> was reciprocated</w:t>
      </w:r>
      <w:r w:rsidRPr="00DE421F">
        <w:rPr>
          <w:rFonts w:ascii="Times New Roman" w:hAnsi="Times New Roman" w:cs="Times New Roman"/>
          <w:b/>
          <w:bCs/>
        </w:rPr>
        <w:t>.</w:t>
      </w:r>
      <w:r w:rsidR="00DE421F">
        <w:rPr>
          <w:rFonts w:ascii="Times New Roman" w:hAnsi="Times New Roman" w:cs="Times New Roman"/>
          <w:b/>
          <w:bCs/>
        </w:rPr>
        <w:t xml:space="preserve"> </w:t>
      </w:r>
      <w:r w:rsidR="00BE1FBE" w:rsidRPr="006467C0">
        <w:rPr>
          <w:rFonts w:ascii="Times New Roman" w:hAnsi="Times New Roman" w:cs="Times New Roman"/>
        </w:rPr>
        <w:t>This</w:t>
      </w:r>
      <w:r w:rsidR="00BE1FBE">
        <w:rPr>
          <w:rFonts w:ascii="Times New Roman" w:hAnsi="Times New Roman" w:cs="Times New Roman"/>
          <w:b/>
          <w:bCs/>
        </w:rPr>
        <w:t xml:space="preserve"> </w:t>
      </w:r>
      <w:r w:rsidR="00BE1FBE">
        <w:rPr>
          <w:rFonts w:ascii="Times New Roman" w:hAnsi="Times New Roman" w:cs="Times New Roman"/>
        </w:rPr>
        <w:t xml:space="preserve">binomial model </w:t>
      </w:r>
      <w:r w:rsidR="00BE1FBE">
        <w:rPr>
          <w:rFonts w:ascii="Times New Roman" w:hAnsi="Times New Roman" w:cs="Times New Roman"/>
          <w:bCs/>
        </w:rPr>
        <w:t xml:space="preserve">evaluates the probability that a partnership </w:t>
      </w:r>
      <w:r w:rsidR="00030010">
        <w:rPr>
          <w:rFonts w:ascii="Times New Roman" w:hAnsi="Times New Roman" w:cs="Times New Roman"/>
          <w:bCs/>
        </w:rPr>
        <w:t>was</w:t>
      </w:r>
      <w:r w:rsidR="00BE1FBE">
        <w:rPr>
          <w:rFonts w:ascii="Times New Roman" w:hAnsi="Times New Roman" w:cs="Times New Roman"/>
          <w:bCs/>
        </w:rPr>
        <w:t xml:space="preserve"> reciprocated</w:t>
      </w:r>
      <w:r w:rsidR="00954122">
        <w:rPr>
          <w:rFonts w:ascii="Times New Roman" w:hAnsi="Times New Roman" w:cs="Times New Roman"/>
          <w:bCs/>
        </w:rPr>
        <w:t xml:space="preserve"> vs. one-directional, as a binary response variable</w:t>
      </w:r>
      <w:r w:rsidR="00BE1FBE">
        <w:rPr>
          <w:rFonts w:ascii="Times New Roman" w:hAnsi="Times New Roman" w:cs="Times New Roman"/>
          <w:bCs/>
        </w:rPr>
        <w:t xml:space="preserve">. </w:t>
      </w:r>
      <w:r w:rsidR="00A818E4">
        <w:rPr>
          <w:rFonts w:ascii="Times New Roman" w:hAnsi="Times New Roman" w:cs="Times New Roman"/>
          <w:bCs/>
        </w:rPr>
        <w:t xml:space="preserve">The model </w:t>
      </w:r>
      <w:r w:rsidR="007B2503">
        <w:rPr>
          <w:rFonts w:ascii="Times New Roman" w:hAnsi="Times New Roman" w:cs="Times New Roman"/>
          <w:bCs/>
        </w:rPr>
        <w:t>accounts for field season</w:t>
      </w:r>
      <w:r w:rsidR="003E4AB4">
        <w:rPr>
          <w:rFonts w:ascii="Times New Roman" w:hAnsi="Times New Roman" w:cs="Times New Roman"/>
          <w:bCs/>
        </w:rPr>
        <w:t>,</w:t>
      </w:r>
      <w:r w:rsidR="007B2503">
        <w:rPr>
          <w:rFonts w:ascii="Times New Roman" w:hAnsi="Times New Roman" w:cs="Times New Roman"/>
          <w:bCs/>
        </w:rPr>
        <w:t xml:space="preserve"> as well as</w:t>
      </w:r>
      <w:r w:rsidR="00DF3CBA">
        <w:rPr>
          <w:rFonts w:ascii="Times New Roman" w:hAnsi="Times New Roman" w:cs="Times New Roman"/>
          <w:bCs/>
        </w:rPr>
        <w:t xml:space="preserve"> three continuous predictors</w:t>
      </w:r>
      <w:r w:rsidR="00954122">
        <w:rPr>
          <w:rFonts w:ascii="Times New Roman" w:hAnsi="Times New Roman" w:cs="Times New Roman"/>
          <w:bCs/>
        </w:rPr>
        <w:t xml:space="preserve"> </w:t>
      </w:r>
      <w:r w:rsidR="007B2503">
        <w:rPr>
          <w:rFonts w:ascii="Times New Roman" w:hAnsi="Times New Roman" w:cs="Times New Roman"/>
          <w:bCs/>
        </w:rPr>
        <w:t xml:space="preserve">that </w:t>
      </w:r>
      <w:r w:rsidR="00DF3CBA">
        <w:rPr>
          <w:rFonts w:ascii="Times New Roman" w:hAnsi="Times New Roman" w:cs="Times New Roman"/>
          <w:bCs/>
        </w:rPr>
        <w:t>were centred and scaled</w:t>
      </w:r>
      <w:r w:rsidR="007B2503">
        <w:rPr>
          <w:rFonts w:ascii="Times New Roman" w:hAnsi="Times New Roman" w:cs="Times New Roman"/>
          <w:bCs/>
        </w:rPr>
        <w:t xml:space="preserve"> to have a mean of 0 and SD of 1</w:t>
      </w:r>
      <w:r w:rsidR="00DF3CBA">
        <w:rPr>
          <w:rFonts w:ascii="Times New Roman" w:hAnsi="Times New Roman" w:cs="Times New Roman"/>
          <w:bCs/>
        </w:rPr>
        <w:t xml:space="preserve"> </w:t>
      </w:r>
      <w:r w:rsidR="00954122">
        <w:rPr>
          <w:rFonts w:ascii="Times New Roman" w:hAnsi="Times New Roman" w:cs="Times New Roman"/>
          <w:bCs/>
        </w:rPr>
        <w:t>(edge weight, distance</w:t>
      </w:r>
      <w:r w:rsidR="00501341">
        <w:rPr>
          <w:rFonts w:ascii="Times New Roman" w:hAnsi="Times New Roman" w:cs="Times New Roman"/>
          <w:bCs/>
        </w:rPr>
        <w:t xml:space="preserve"> between the two territories, and</w:t>
      </w:r>
      <w:r w:rsidR="00954122">
        <w:rPr>
          <w:rFonts w:ascii="Times New Roman" w:hAnsi="Times New Roman" w:cs="Times New Roman"/>
          <w:bCs/>
        </w:rPr>
        <w:t xml:space="preserve"> recording duration</w:t>
      </w:r>
      <w:r w:rsidR="007B2503">
        <w:rPr>
          <w:rFonts w:ascii="Times New Roman" w:hAnsi="Times New Roman" w:cs="Times New Roman"/>
          <w:bCs/>
        </w:rPr>
        <w:t xml:space="preserve">). </w:t>
      </w:r>
      <w:r w:rsidR="004F628E">
        <w:rPr>
          <w:rFonts w:ascii="Times New Roman" w:hAnsi="Times New Roman" w:cs="Times New Roman"/>
          <w:bCs/>
        </w:rPr>
        <w:t xml:space="preserve">The random effect accounts for the identity of the dyad based on the combined IDs of the two participating males. </w:t>
      </w:r>
      <w:r w:rsidR="007E7F06">
        <w:rPr>
          <w:rFonts w:ascii="Times New Roman" w:hAnsi="Times New Roman" w:cs="Times New Roman"/>
          <w:bCs/>
        </w:rPr>
        <w:t>To ensure that only partnerships that could have been reciprocated were considered, t</w:t>
      </w:r>
      <w:r w:rsidR="00954122">
        <w:rPr>
          <w:rFonts w:ascii="Times New Roman" w:hAnsi="Times New Roman" w:cs="Times New Roman"/>
          <w:bCs/>
        </w:rPr>
        <w:t>h</w:t>
      </w:r>
      <w:r w:rsidR="009B180F">
        <w:rPr>
          <w:rFonts w:ascii="Times New Roman" w:hAnsi="Times New Roman" w:cs="Times New Roman"/>
          <w:bCs/>
        </w:rPr>
        <w:t>is</w:t>
      </w:r>
      <w:r w:rsidR="00954122">
        <w:rPr>
          <w:rFonts w:ascii="Times New Roman" w:hAnsi="Times New Roman" w:cs="Times New Roman"/>
          <w:bCs/>
        </w:rPr>
        <w:t xml:space="preserve"> analysis </w:t>
      </w:r>
      <w:r w:rsidR="00D957E0">
        <w:rPr>
          <w:rFonts w:ascii="Times New Roman" w:hAnsi="Times New Roman" w:cs="Times New Roman"/>
          <w:bCs/>
        </w:rPr>
        <w:t>was</w:t>
      </w:r>
      <w:r w:rsidR="00954122">
        <w:rPr>
          <w:rFonts w:ascii="Times New Roman" w:hAnsi="Times New Roman" w:cs="Times New Roman"/>
          <w:bCs/>
        </w:rPr>
        <w:t xml:space="preserve"> limited to </w:t>
      </w:r>
      <w:r w:rsidR="004F2432">
        <w:rPr>
          <w:rFonts w:ascii="Times New Roman" w:hAnsi="Times New Roman" w:cs="Times New Roman"/>
          <w:bCs/>
        </w:rPr>
        <w:t>the</w:t>
      </w:r>
      <w:r w:rsidR="00954122">
        <w:rPr>
          <w:rFonts w:ascii="Times New Roman" w:hAnsi="Times New Roman" w:cs="Times New Roman"/>
          <w:bCs/>
        </w:rPr>
        <w:t xml:space="preserve"> 377 session</w:t>
      </w:r>
      <w:r w:rsidR="004F2432">
        <w:rPr>
          <w:rFonts w:ascii="Times New Roman" w:hAnsi="Times New Roman" w:cs="Times New Roman"/>
          <w:bCs/>
        </w:rPr>
        <w:t xml:space="preserve"> </w:t>
      </w:r>
      <w:r w:rsidR="00954122">
        <w:rPr>
          <w:rFonts w:ascii="Times New Roman" w:hAnsi="Times New Roman" w:cs="Times New Roman"/>
          <w:bCs/>
        </w:rPr>
        <w:t xml:space="preserve">partnerships </w:t>
      </w:r>
      <w:r w:rsidR="00D957E0">
        <w:rPr>
          <w:rFonts w:ascii="Times New Roman" w:hAnsi="Times New Roman" w:cs="Times New Roman"/>
          <w:bCs/>
        </w:rPr>
        <w:t>that had</w:t>
      </w:r>
      <w:r w:rsidR="00954122">
        <w:rPr>
          <w:rFonts w:ascii="Times New Roman" w:hAnsi="Times New Roman" w:cs="Times New Roman"/>
          <w:bCs/>
        </w:rPr>
        <w:t xml:space="preserve"> an edge weight </w:t>
      </w:r>
      <w:r w:rsidR="00126FE3">
        <w:rPr>
          <w:rFonts w:ascii="Times New Roman" w:hAnsi="Times New Roman" w:cs="Times New Roman"/>
          <w:bCs/>
        </w:rPr>
        <w:sym w:font="Symbol" w:char="F0B3"/>
      </w:r>
      <w:r w:rsidR="00954122">
        <w:rPr>
          <w:rFonts w:ascii="Times New Roman" w:hAnsi="Times New Roman" w:cs="Times New Roman"/>
          <w:bCs/>
        </w:rPr>
        <w:t>2</w:t>
      </w:r>
      <w:r w:rsidR="000F15C8">
        <w:rPr>
          <w:rFonts w:ascii="Times New Roman" w:hAnsi="Times New Roman" w:cs="Times New Roman"/>
          <w:bCs/>
        </w:rPr>
        <w:t xml:space="preserve">. </w:t>
      </w:r>
    </w:p>
    <w:p w14:paraId="6A19D76F" w14:textId="61C84015" w:rsidR="00B8423C" w:rsidRPr="00DE421F" w:rsidRDefault="00B842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134"/>
        <w:gridCol w:w="1417"/>
        <w:gridCol w:w="1418"/>
        <w:gridCol w:w="992"/>
        <w:gridCol w:w="1138"/>
      </w:tblGrid>
      <w:tr w:rsidR="00176AAB" w14:paraId="6076FB62" w14:textId="77777777" w:rsidTr="00250519">
        <w:tc>
          <w:tcPr>
            <w:tcW w:w="3261" w:type="dxa"/>
            <w:tcBorders>
              <w:top w:val="single" w:sz="4" w:space="0" w:color="auto"/>
            </w:tcBorders>
          </w:tcPr>
          <w:p w14:paraId="2A206366" w14:textId="7EC1C929" w:rsidR="00176AAB" w:rsidRPr="00F76F5E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  <w:r w:rsidRPr="00F76F5E">
              <w:rPr>
                <w:rFonts w:ascii="Times New Roman" w:hAnsi="Times New Roman" w:cs="Times New Roman"/>
                <w:b/>
                <w:bCs/>
              </w:rPr>
              <w:t>Fixed effect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7921566" w14:textId="0452AE51" w:rsidR="00176AAB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Estimate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4703213C" w14:textId="7041F11C" w:rsidR="00176AAB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3E412F4" w14:textId="2716430D" w:rsidR="00176AAB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E1ED8FB" w14:textId="3F3525F1" w:rsidR="00176AAB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50519" w14:paraId="3AB98C62" w14:textId="77777777" w:rsidTr="00250519">
        <w:tc>
          <w:tcPr>
            <w:tcW w:w="3261" w:type="dxa"/>
            <w:tcBorders>
              <w:bottom w:val="single" w:sz="4" w:space="0" w:color="auto"/>
            </w:tcBorders>
          </w:tcPr>
          <w:p w14:paraId="132E4025" w14:textId="7CF1CDDC" w:rsidR="00176AAB" w:rsidRPr="00F76F5E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5F95FE" w14:textId="54A05CD5" w:rsidR="00176AAB" w:rsidRPr="00F76F5E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0A2737" w14:textId="4BD325AB" w:rsidR="00176AAB" w:rsidRPr="00F76F5E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6F1A842" w14:textId="63768A72" w:rsidR="00176AAB" w:rsidRPr="00F76F5E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8BEAE55" w14:textId="77777777" w:rsidR="00176AAB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68F18DD" w14:textId="382A7B0B" w:rsidR="00176AAB" w:rsidRPr="00F76F5E" w:rsidRDefault="00176AAB" w:rsidP="0003001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0519" w14:paraId="07D0D843" w14:textId="77777777" w:rsidTr="00250519">
        <w:tc>
          <w:tcPr>
            <w:tcW w:w="3261" w:type="dxa"/>
            <w:tcBorders>
              <w:top w:val="single" w:sz="4" w:space="0" w:color="auto"/>
            </w:tcBorders>
          </w:tcPr>
          <w:p w14:paraId="7B4B6AFB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seas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7542828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953B82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9529CE0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2A2E605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218ADD1" w14:textId="3632B6FD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</w:tr>
      <w:tr w:rsidR="00250519" w14:paraId="749B2053" w14:textId="77777777" w:rsidTr="00250519">
        <w:tc>
          <w:tcPr>
            <w:tcW w:w="3261" w:type="dxa"/>
          </w:tcPr>
          <w:p w14:paraId="720531B2" w14:textId="77777777" w:rsidR="00176AAB" w:rsidRDefault="00176AAB" w:rsidP="00030010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16</w:t>
            </w:r>
          </w:p>
        </w:tc>
        <w:tc>
          <w:tcPr>
            <w:tcW w:w="1134" w:type="dxa"/>
          </w:tcPr>
          <w:p w14:paraId="4C5062B4" w14:textId="42F5C7D2" w:rsidR="00176AAB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93</w:t>
            </w:r>
          </w:p>
        </w:tc>
        <w:tc>
          <w:tcPr>
            <w:tcW w:w="1417" w:type="dxa"/>
          </w:tcPr>
          <w:p w14:paraId="42E7776C" w14:textId="6479400A" w:rsidR="00176AAB" w:rsidRDefault="005360AE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54</w:t>
            </w:r>
          </w:p>
        </w:tc>
        <w:tc>
          <w:tcPr>
            <w:tcW w:w="1418" w:type="dxa"/>
          </w:tcPr>
          <w:p w14:paraId="042F7009" w14:textId="64AF6677" w:rsidR="00176AAB" w:rsidRDefault="005360AE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33</w:t>
            </w:r>
          </w:p>
        </w:tc>
        <w:tc>
          <w:tcPr>
            <w:tcW w:w="992" w:type="dxa"/>
          </w:tcPr>
          <w:p w14:paraId="34502065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</w:tcPr>
          <w:p w14:paraId="44DD3084" w14:textId="086B27BD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</w:tr>
      <w:tr w:rsidR="00250519" w14:paraId="20BB9FD5" w14:textId="77777777" w:rsidTr="00250519">
        <w:tc>
          <w:tcPr>
            <w:tcW w:w="3261" w:type="dxa"/>
          </w:tcPr>
          <w:p w14:paraId="7E341153" w14:textId="77777777" w:rsidR="00176AAB" w:rsidRDefault="00176AAB" w:rsidP="00030010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-17</w:t>
            </w:r>
          </w:p>
        </w:tc>
        <w:tc>
          <w:tcPr>
            <w:tcW w:w="1134" w:type="dxa"/>
          </w:tcPr>
          <w:p w14:paraId="2E89A30D" w14:textId="4A4B0A42" w:rsidR="00176AAB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76</w:t>
            </w:r>
          </w:p>
        </w:tc>
        <w:tc>
          <w:tcPr>
            <w:tcW w:w="1417" w:type="dxa"/>
          </w:tcPr>
          <w:p w14:paraId="7140F3F9" w14:textId="0E406C3E" w:rsidR="00176AAB" w:rsidRDefault="005360AE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27</w:t>
            </w:r>
          </w:p>
        </w:tc>
        <w:tc>
          <w:tcPr>
            <w:tcW w:w="1418" w:type="dxa"/>
          </w:tcPr>
          <w:p w14:paraId="64A7354C" w14:textId="3ADDD552" w:rsidR="00176AAB" w:rsidRDefault="005360AE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26</w:t>
            </w:r>
          </w:p>
        </w:tc>
        <w:tc>
          <w:tcPr>
            <w:tcW w:w="992" w:type="dxa"/>
          </w:tcPr>
          <w:p w14:paraId="31F2D07B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</w:tcPr>
          <w:p w14:paraId="63DC97E2" w14:textId="29375BF1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</w:tr>
      <w:tr w:rsidR="00250519" w14:paraId="206EEE07" w14:textId="77777777" w:rsidTr="00250519">
        <w:tc>
          <w:tcPr>
            <w:tcW w:w="3261" w:type="dxa"/>
          </w:tcPr>
          <w:p w14:paraId="58EF62FA" w14:textId="77777777" w:rsidR="00176AAB" w:rsidRDefault="00176AAB" w:rsidP="00030010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-18</w:t>
            </w:r>
          </w:p>
        </w:tc>
        <w:tc>
          <w:tcPr>
            <w:tcW w:w="1134" w:type="dxa"/>
          </w:tcPr>
          <w:p w14:paraId="72B4FE4A" w14:textId="5A38AC48" w:rsidR="00176AAB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21</w:t>
            </w:r>
          </w:p>
        </w:tc>
        <w:tc>
          <w:tcPr>
            <w:tcW w:w="1417" w:type="dxa"/>
          </w:tcPr>
          <w:p w14:paraId="248C452F" w14:textId="20B6170F" w:rsidR="00176AAB" w:rsidRDefault="005360AE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92</w:t>
            </w:r>
          </w:p>
        </w:tc>
        <w:tc>
          <w:tcPr>
            <w:tcW w:w="1418" w:type="dxa"/>
          </w:tcPr>
          <w:p w14:paraId="1382EF80" w14:textId="02462983" w:rsidR="00176AAB" w:rsidRDefault="005360AE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49</w:t>
            </w:r>
          </w:p>
        </w:tc>
        <w:tc>
          <w:tcPr>
            <w:tcW w:w="992" w:type="dxa"/>
          </w:tcPr>
          <w:p w14:paraId="4585E84D" w14:textId="77777777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</w:tcPr>
          <w:p w14:paraId="3446EFEC" w14:textId="26A02734" w:rsidR="00176AAB" w:rsidRDefault="00176AAB" w:rsidP="00030010">
            <w:pPr>
              <w:rPr>
                <w:rFonts w:ascii="Times New Roman" w:hAnsi="Times New Roman" w:cs="Times New Roman"/>
              </w:rPr>
            </w:pPr>
          </w:p>
        </w:tc>
      </w:tr>
      <w:tr w:rsidR="00250519" w14:paraId="32A7FFB0" w14:textId="77777777" w:rsidTr="00250519">
        <w:tc>
          <w:tcPr>
            <w:tcW w:w="3261" w:type="dxa"/>
          </w:tcPr>
          <w:p w14:paraId="5AAE4C59" w14:textId="4E6A01E2" w:rsidR="00176AAB" w:rsidRPr="00511C5E" w:rsidRDefault="00176AAB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ge weight (log)</w:t>
            </w:r>
          </w:p>
        </w:tc>
        <w:tc>
          <w:tcPr>
            <w:tcW w:w="1134" w:type="dxa"/>
          </w:tcPr>
          <w:p w14:paraId="6BB3C8F2" w14:textId="2FBE2B8D" w:rsidR="00176AAB" w:rsidRPr="00511C5E" w:rsidRDefault="00176AAB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AD7A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B30EB37" w14:textId="07D164AE" w:rsidR="00176AAB" w:rsidRPr="00511C5E" w:rsidRDefault="00AD7A68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8" w:type="dxa"/>
          </w:tcPr>
          <w:p w14:paraId="7F25A436" w14:textId="37BAC253" w:rsidR="00176AAB" w:rsidRPr="00511C5E" w:rsidRDefault="00AD7A68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992" w:type="dxa"/>
          </w:tcPr>
          <w:p w14:paraId="1C9AF6EF" w14:textId="29C07670" w:rsidR="00176AAB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138" w:type="dxa"/>
          </w:tcPr>
          <w:p w14:paraId="4EBC8E32" w14:textId="56AD4B6C" w:rsidR="00176AAB" w:rsidRPr="00511C5E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250519" w14:paraId="47D61FBE" w14:textId="77777777" w:rsidTr="00250519">
        <w:tc>
          <w:tcPr>
            <w:tcW w:w="3261" w:type="dxa"/>
          </w:tcPr>
          <w:p w14:paraId="7208CF83" w14:textId="77777777" w:rsidR="00176AAB" w:rsidRPr="00511C5E" w:rsidRDefault="00176AAB" w:rsidP="00030010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t>Distance between territories</w:t>
            </w:r>
          </w:p>
        </w:tc>
        <w:tc>
          <w:tcPr>
            <w:tcW w:w="1134" w:type="dxa"/>
          </w:tcPr>
          <w:p w14:paraId="570DC6DB" w14:textId="177C7F90" w:rsidR="00176AAB" w:rsidRPr="00511C5E" w:rsidRDefault="00176AAB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C03150">
              <w:rPr>
                <w:rFonts w:ascii="Times New Roman" w:hAnsi="Times New Roman" w:cs="Times New Roman"/>
              </w:rPr>
              <w:t>2.97</w:t>
            </w:r>
          </w:p>
        </w:tc>
        <w:tc>
          <w:tcPr>
            <w:tcW w:w="1417" w:type="dxa"/>
          </w:tcPr>
          <w:p w14:paraId="4692998C" w14:textId="041E973E" w:rsidR="00176AAB" w:rsidRPr="00511C5E" w:rsidRDefault="00C03150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4.17</w:t>
            </w:r>
          </w:p>
        </w:tc>
        <w:tc>
          <w:tcPr>
            <w:tcW w:w="1418" w:type="dxa"/>
          </w:tcPr>
          <w:p w14:paraId="0E88218A" w14:textId="13CB6382" w:rsidR="00176AAB" w:rsidRPr="00511C5E" w:rsidRDefault="00C03150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77</w:t>
            </w:r>
          </w:p>
        </w:tc>
        <w:tc>
          <w:tcPr>
            <w:tcW w:w="992" w:type="dxa"/>
          </w:tcPr>
          <w:p w14:paraId="19F4EEFB" w14:textId="26AEA9F1" w:rsidR="00176AAB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4.85</w:t>
            </w:r>
          </w:p>
        </w:tc>
        <w:tc>
          <w:tcPr>
            <w:tcW w:w="1138" w:type="dxa"/>
          </w:tcPr>
          <w:p w14:paraId="01196F79" w14:textId="1D5C1D90" w:rsidR="00176AAB" w:rsidRPr="00511C5E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  <w:tr w:rsidR="00250519" w:rsidRPr="00F76F5E" w14:paraId="3BB5B73C" w14:textId="77777777" w:rsidTr="00250519">
        <w:tc>
          <w:tcPr>
            <w:tcW w:w="3261" w:type="dxa"/>
            <w:tcBorders>
              <w:bottom w:val="single" w:sz="4" w:space="0" w:color="auto"/>
            </w:tcBorders>
          </w:tcPr>
          <w:p w14:paraId="45C71FED" w14:textId="77777777" w:rsidR="00176AAB" w:rsidRPr="00511C5E" w:rsidRDefault="00176AAB" w:rsidP="00030010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t>Recording dur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208F2F" w14:textId="50CB1CD5" w:rsidR="00176AAB" w:rsidRPr="00511C5E" w:rsidRDefault="00176AAB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AD7A6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321A783" w14:textId="6E6FB425" w:rsidR="00176AAB" w:rsidRPr="00511C5E" w:rsidRDefault="00AD7A68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0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2903C5A" w14:textId="55C47903" w:rsidR="00176AAB" w:rsidRPr="00511C5E" w:rsidRDefault="00AD7A68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945B9A" w14:textId="2B6FF08C" w:rsidR="00176AAB" w:rsidRDefault="002B094C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D24113B" w14:textId="3200F3C9" w:rsidR="00176AAB" w:rsidRPr="00511C5E" w:rsidRDefault="009B09A1" w:rsidP="000300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301D3EA8" w14:textId="67F52A05" w:rsidR="00B8423C" w:rsidRDefault="00B8423C">
      <w:pPr>
        <w:rPr>
          <w:rFonts w:ascii="Times New Roman" w:hAnsi="Times New Roman" w:cs="Times New Roman"/>
        </w:rPr>
      </w:pPr>
    </w:p>
    <w:p w14:paraId="2C7D8EDF" w14:textId="77777777" w:rsidR="002121CA" w:rsidRDefault="002121C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DA4BB15" w14:textId="106C82CD" w:rsidR="00F76F5E" w:rsidRDefault="00B8423C">
      <w:pPr>
        <w:rPr>
          <w:rFonts w:ascii="Times New Roman" w:hAnsi="Times New Roman" w:cs="Times New Roman"/>
        </w:rPr>
      </w:pPr>
      <w:r w:rsidRPr="00CA739D"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="00BF7C93">
        <w:rPr>
          <w:rFonts w:ascii="Times New Roman" w:hAnsi="Times New Roman" w:cs="Times New Roman"/>
          <w:b/>
          <w:bCs/>
        </w:rPr>
        <w:t>Magnitude of</w:t>
      </w:r>
      <w:r w:rsidR="00277CDB">
        <w:rPr>
          <w:rFonts w:ascii="Times New Roman" w:hAnsi="Times New Roman" w:cs="Times New Roman"/>
          <w:b/>
          <w:bCs/>
        </w:rPr>
        <w:t xml:space="preserve"> individual donations </w:t>
      </w:r>
      <w:r w:rsidR="001F3506">
        <w:rPr>
          <w:rFonts w:ascii="Times New Roman" w:hAnsi="Times New Roman" w:cs="Times New Roman"/>
          <w:b/>
          <w:bCs/>
        </w:rPr>
        <w:t>in</w:t>
      </w:r>
      <w:r w:rsidR="002951E1">
        <w:rPr>
          <w:rFonts w:ascii="Times New Roman" w:hAnsi="Times New Roman" w:cs="Times New Roman"/>
          <w:b/>
          <w:bCs/>
        </w:rPr>
        <w:t xml:space="preserve"> reciprocated partnerships</w:t>
      </w:r>
      <w:r w:rsidRPr="00CA739D">
        <w:rPr>
          <w:rFonts w:ascii="Times New Roman" w:hAnsi="Times New Roman" w:cs="Times New Roman"/>
          <w:b/>
          <w:bCs/>
        </w:rPr>
        <w:t>.</w:t>
      </w:r>
      <w:r w:rsidR="006467C0">
        <w:rPr>
          <w:rFonts w:ascii="Times New Roman" w:hAnsi="Times New Roman" w:cs="Times New Roman"/>
          <w:b/>
          <w:bCs/>
        </w:rPr>
        <w:t xml:space="preserve"> </w:t>
      </w:r>
      <w:r w:rsidR="006467C0" w:rsidRPr="006467C0">
        <w:rPr>
          <w:rFonts w:ascii="Times New Roman" w:hAnsi="Times New Roman" w:cs="Times New Roman"/>
        </w:rPr>
        <w:t>This</w:t>
      </w:r>
      <w:r w:rsidR="006467C0">
        <w:rPr>
          <w:rFonts w:ascii="Times New Roman" w:hAnsi="Times New Roman" w:cs="Times New Roman"/>
          <w:b/>
          <w:bCs/>
        </w:rPr>
        <w:t xml:space="preserve"> </w:t>
      </w:r>
      <w:r w:rsidR="00AA02FF">
        <w:rPr>
          <w:rFonts w:ascii="Times New Roman" w:hAnsi="Times New Roman" w:cs="Times New Roman"/>
        </w:rPr>
        <w:t xml:space="preserve">model </w:t>
      </w:r>
      <w:r w:rsidR="006467C0">
        <w:rPr>
          <w:rFonts w:ascii="Times New Roman" w:hAnsi="Times New Roman" w:cs="Times New Roman"/>
          <w:bCs/>
        </w:rPr>
        <w:t xml:space="preserve">evaluates whether the </w:t>
      </w:r>
      <w:r w:rsidR="00511C5E">
        <w:rPr>
          <w:rFonts w:ascii="Times New Roman" w:hAnsi="Times New Roman" w:cs="Times New Roman"/>
          <w:bCs/>
        </w:rPr>
        <w:t>strength</w:t>
      </w:r>
      <w:r w:rsidR="006467C0">
        <w:rPr>
          <w:rFonts w:ascii="Times New Roman" w:hAnsi="Times New Roman" w:cs="Times New Roman"/>
          <w:bCs/>
        </w:rPr>
        <w:t xml:space="preserve"> of social interactions a </w:t>
      </w:r>
      <w:r w:rsidR="00721537">
        <w:rPr>
          <w:rFonts w:ascii="Times New Roman" w:hAnsi="Times New Roman" w:cs="Times New Roman"/>
          <w:bCs/>
        </w:rPr>
        <w:t xml:space="preserve">focal </w:t>
      </w:r>
      <w:r w:rsidR="006467C0">
        <w:rPr>
          <w:rFonts w:ascii="Times New Roman" w:hAnsi="Times New Roman" w:cs="Times New Roman"/>
          <w:bCs/>
        </w:rPr>
        <w:t xml:space="preserve">male donated to a </w:t>
      </w:r>
      <w:r w:rsidR="00721537">
        <w:rPr>
          <w:rFonts w:ascii="Times New Roman" w:hAnsi="Times New Roman" w:cs="Times New Roman"/>
          <w:bCs/>
        </w:rPr>
        <w:t>particular</w:t>
      </w:r>
      <w:r w:rsidR="006467C0">
        <w:rPr>
          <w:rFonts w:ascii="Times New Roman" w:hAnsi="Times New Roman" w:cs="Times New Roman"/>
          <w:bCs/>
        </w:rPr>
        <w:t xml:space="preserve"> partner </w:t>
      </w:r>
      <w:r w:rsidR="00511C5E">
        <w:rPr>
          <w:rFonts w:ascii="Times New Roman" w:hAnsi="Times New Roman" w:cs="Times New Roman"/>
          <w:bCs/>
        </w:rPr>
        <w:t>was</w:t>
      </w:r>
      <w:r w:rsidR="006467C0">
        <w:rPr>
          <w:rFonts w:ascii="Times New Roman" w:hAnsi="Times New Roman" w:cs="Times New Roman"/>
          <w:bCs/>
        </w:rPr>
        <w:t xml:space="preserve"> correlated with the amount he received from that </w:t>
      </w:r>
      <w:r w:rsidR="00511C5E">
        <w:rPr>
          <w:rFonts w:ascii="Times New Roman" w:hAnsi="Times New Roman" w:cs="Times New Roman"/>
          <w:bCs/>
        </w:rPr>
        <w:t xml:space="preserve">same </w:t>
      </w:r>
      <w:r w:rsidR="006467C0">
        <w:rPr>
          <w:rFonts w:ascii="Times New Roman" w:hAnsi="Times New Roman" w:cs="Times New Roman"/>
          <w:bCs/>
        </w:rPr>
        <w:t>partner</w:t>
      </w:r>
      <w:r w:rsidR="007E365F">
        <w:rPr>
          <w:rFonts w:ascii="Times New Roman" w:hAnsi="Times New Roman" w:cs="Times New Roman"/>
          <w:bCs/>
        </w:rPr>
        <w:t xml:space="preserve">, </w:t>
      </w:r>
      <w:r w:rsidR="00C6116B">
        <w:rPr>
          <w:rFonts w:ascii="Times New Roman" w:hAnsi="Times New Roman" w:cs="Times New Roman"/>
          <w:bCs/>
        </w:rPr>
        <w:t>within the same</w:t>
      </w:r>
      <w:r w:rsidR="00BE1FBE">
        <w:rPr>
          <w:rFonts w:ascii="Times New Roman" w:hAnsi="Times New Roman" w:cs="Times New Roman"/>
          <w:bCs/>
        </w:rPr>
        <w:t xml:space="preserve"> recording session</w:t>
      </w:r>
      <w:r w:rsidR="006467C0">
        <w:rPr>
          <w:rFonts w:ascii="Times New Roman" w:hAnsi="Times New Roman" w:cs="Times New Roman"/>
          <w:bCs/>
        </w:rPr>
        <w:t>.</w:t>
      </w:r>
      <w:r w:rsidR="00511C5E">
        <w:rPr>
          <w:rFonts w:ascii="Times New Roman" w:hAnsi="Times New Roman" w:cs="Times New Roman"/>
          <w:bCs/>
        </w:rPr>
        <w:t xml:space="preserve"> The response variable is </w:t>
      </w:r>
      <w:r w:rsidR="00EC510E">
        <w:rPr>
          <w:rFonts w:ascii="Times New Roman" w:hAnsi="Times New Roman" w:cs="Times New Roman"/>
          <w:bCs/>
        </w:rPr>
        <w:t>‘</w:t>
      </w:r>
      <w:r w:rsidR="00511C5E">
        <w:rPr>
          <w:rFonts w:ascii="Times New Roman" w:hAnsi="Times New Roman" w:cs="Times New Roman"/>
          <w:bCs/>
        </w:rPr>
        <w:t>strength donated</w:t>
      </w:r>
      <w:r w:rsidR="00EC510E">
        <w:rPr>
          <w:rFonts w:ascii="Times New Roman" w:hAnsi="Times New Roman" w:cs="Times New Roman"/>
          <w:bCs/>
        </w:rPr>
        <w:t>’</w:t>
      </w:r>
      <w:r w:rsidR="00511C5E">
        <w:rPr>
          <w:rFonts w:ascii="Times New Roman" w:hAnsi="Times New Roman" w:cs="Times New Roman"/>
          <w:bCs/>
        </w:rPr>
        <w:t xml:space="preserve"> </w:t>
      </w:r>
      <w:r w:rsidR="007E365F">
        <w:rPr>
          <w:rFonts w:ascii="Times New Roman" w:hAnsi="Times New Roman" w:cs="Times New Roman"/>
          <w:bCs/>
        </w:rPr>
        <w:t>to a particular partner</w:t>
      </w:r>
      <w:r w:rsidR="002951E1">
        <w:rPr>
          <w:rFonts w:ascii="Times New Roman" w:hAnsi="Times New Roman" w:cs="Times New Roman"/>
          <w:bCs/>
        </w:rPr>
        <w:t>,</w:t>
      </w:r>
      <w:r w:rsidR="007E365F">
        <w:rPr>
          <w:rFonts w:ascii="Times New Roman" w:hAnsi="Times New Roman" w:cs="Times New Roman"/>
          <w:bCs/>
        </w:rPr>
        <w:t xml:space="preserve"> </w:t>
      </w:r>
      <w:r w:rsidR="00511C5E">
        <w:rPr>
          <w:rFonts w:ascii="Times New Roman" w:hAnsi="Times New Roman" w:cs="Times New Roman"/>
        </w:rPr>
        <w:t xml:space="preserve">relative to the focal male’s total interactions away from his own territory. </w:t>
      </w:r>
      <w:r w:rsidR="00EC510E">
        <w:rPr>
          <w:rFonts w:ascii="Times New Roman" w:hAnsi="Times New Roman" w:cs="Times New Roman"/>
        </w:rPr>
        <w:t>The predictor ‘s</w:t>
      </w:r>
      <w:r w:rsidR="00511C5E">
        <w:rPr>
          <w:rFonts w:ascii="Times New Roman" w:hAnsi="Times New Roman" w:cs="Times New Roman"/>
        </w:rPr>
        <w:t>trength received</w:t>
      </w:r>
      <w:r w:rsidR="00EC510E">
        <w:rPr>
          <w:rFonts w:ascii="Times New Roman" w:hAnsi="Times New Roman" w:cs="Times New Roman"/>
        </w:rPr>
        <w:t>’</w:t>
      </w:r>
      <w:r w:rsidR="007E365F">
        <w:rPr>
          <w:rFonts w:ascii="Times New Roman" w:hAnsi="Times New Roman" w:cs="Times New Roman"/>
        </w:rPr>
        <w:t xml:space="preserve"> </w:t>
      </w:r>
      <w:r w:rsidR="002951E1">
        <w:rPr>
          <w:rFonts w:ascii="Times New Roman" w:hAnsi="Times New Roman" w:cs="Times New Roman"/>
        </w:rPr>
        <w:t>(</w:t>
      </w:r>
      <w:r w:rsidR="007E365F">
        <w:rPr>
          <w:rFonts w:ascii="Times New Roman" w:hAnsi="Times New Roman" w:cs="Times New Roman"/>
        </w:rPr>
        <w:t xml:space="preserve">from </w:t>
      </w:r>
      <w:r w:rsidR="002951E1">
        <w:rPr>
          <w:rFonts w:ascii="Times New Roman" w:hAnsi="Times New Roman" w:cs="Times New Roman"/>
        </w:rPr>
        <w:t>that</w:t>
      </w:r>
      <w:r w:rsidR="007E365F">
        <w:rPr>
          <w:rFonts w:ascii="Times New Roman" w:hAnsi="Times New Roman" w:cs="Times New Roman"/>
        </w:rPr>
        <w:t xml:space="preserve"> partner</w:t>
      </w:r>
      <w:r w:rsidR="002951E1">
        <w:rPr>
          <w:rFonts w:ascii="Times New Roman" w:hAnsi="Times New Roman" w:cs="Times New Roman"/>
        </w:rPr>
        <w:t>)</w:t>
      </w:r>
      <w:r w:rsidR="00511C5E">
        <w:rPr>
          <w:rFonts w:ascii="Times New Roman" w:hAnsi="Times New Roman" w:cs="Times New Roman"/>
        </w:rPr>
        <w:t xml:space="preserve"> is expressed relative to the focal male’s total interactions received </w:t>
      </w:r>
      <w:r w:rsidR="00511C5E" w:rsidRPr="00DC39AE">
        <w:rPr>
          <w:rFonts w:ascii="Times New Roman" w:hAnsi="Times New Roman" w:cs="Times New Roman"/>
        </w:rPr>
        <w:t xml:space="preserve">on his own territory. </w:t>
      </w:r>
      <w:r w:rsidR="00503BEF">
        <w:rPr>
          <w:rFonts w:ascii="Times New Roman" w:hAnsi="Times New Roman" w:cs="Times New Roman"/>
          <w:bCs/>
        </w:rPr>
        <w:t xml:space="preserve">The analysis also accounts for </w:t>
      </w:r>
      <w:r w:rsidR="007379BE">
        <w:rPr>
          <w:rFonts w:ascii="Times New Roman" w:hAnsi="Times New Roman" w:cs="Times New Roman"/>
          <w:bCs/>
        </w:rPr>
        <w:t>significant</w:t>
      </w:r>
      <w:r w:rsidR="00503BEF">
        <w:rPr>
          <w:rFonts w:ascii="Times New Roman" w:hAnsi="Times New Roman" w:cs="Times New Roman"/>
          <w:bCs/>
        </w:rPr>
        <w:t xml:space="preserve"> effect</w:t>
      </w:r>
      <w:r w:rsidR="007379BE">
        <w:rPr>
          <w:rFonts w:ascii="Times New Roman" w:hAnsi="Times New Roman" w:cs="Times New Roman"/>
          <w:bCs/>
        </w:rPr>
        <w:t>s</w:t>
      </w:r>
      <w:r w:rsidR="00503BEF">
        <w:rPr>
          <w:rFonts w:ascii="Times New Roman" w:hAnsi="Times New Roman" w:cs="Times New Roman"/>
          <w:bCs/>
        </w:rPr>
        <w:t xml:space="preserve"> of</w:t>
      </w:r>
      <w:r w:rsidR="00BE1FBE">
        <w:rPr>
          <w:rFonts w:ascii="Times New Roman" w:hAnsi="Times New Roman" w:cs="Times New Roman"/>
          <w:bCs/>
        </w:rPr>
        <w:t xml:space="preserve"> field season,</w:t>
      </w:r>
      <w:r w:rsidR="00503BEF">
        <w:rPr>
          <w:rFonts w:ascii="Times New Roman" w:hAnsi="Times New Roman" w:cs="Times New Roman"/>
          <w:bCs/>
        </w:rPr>
        <w:t xml:space="preserve"> territory proximity (males donate more to closer neighbors)</w:t>
      </w:r>
      <w:r w:rsidR="00BE1FBE">
        <w:rPr>
          <w:rFonts w:ascii="Times New Roman" w:hAnsi="Times New Roman" w:cs="Times New Roman"/>
          <w:bCs/>
        </w:rPr>
        <w:t>, and</w:t>
      </w:r>
      <w:r w:rsidR="007379BE">
        <w:rPr>
          <w:rFonts w:ascii="Times New Roman" w:hAnsi="Times New Roman" w:cs="Times New Roman"/>
          <w:bCs/>
        </w:rPr>
        <w:t xml:space="preserve"> </w:t>
      </w:r>
      <w:r w:rsidR="00524DA5">
        <w:rPr>
          <w:rFonts w:ascii="Times New Roman" w:hAnsi="Times New Roman" w:cs="Times New Roman"/>
          <w:bCs/>
        </w:rPr>
        <w:t xml:space="preserve">the </w:t>
      </w:r>
      <w:r w:rsidR="007379BE">
        <w:rPr>
          <w:rFonts w:ascii="Times New Roman" w:hAnsi="Times New Roman" w:cs="Times New Roman"/>
          <w:bCs/>
        </w:rPr>
        <w:t>recording duration</w:t>
      </w:r>
      <w:r w:rsidR="00524DA5">
        <w:rPr>
          <w:rFonts w:ascii="Times New Roman" w:hAnsi="Times New Roman" w:cs="Times New Roman"/>
          <w:bCs/>
        </w:rPr>
        <w:t xml:space="preserve"> at the two respective </w:t>
      </w:r>
      <w:r w:rsidR="002537CE">
        <w:rPr>
          <w:rFonts w:ascii="Times New Roman" w:hAnsi="Times New Roman" w:cs="Times New Roman"/>
          <w:bCs/>
        </w:rPr>
        <w:t>territories</w:t>
      </w:r>
      <w:r w:rsidR="00BE1FBE">
        <w:rPr>
          <w:rFonts w:ascii="Times New Roman" w:hAnsi="Times New Roman" w:cs="Times New Roman"/>
          <w:bCs/>
        </w:rPr>
        <w:t xml:space="preserve">; </w:t>
      </w:r>
      <w:r w:rsidR="002951E1">
        <w:rPr>
          <w:rFonts w:ascii="Times New Roman" w:hAnsi="Times New Roman" w:cs="Times New Roman"/>
          <w:bCs/>
        </w:rPr>
        <w:t>and it</w:t>
      </w:r>
      <w:r w:rsidR="002537CE">
        <w:rPr>
          <w:rFonts w:ascii="Times New Roman" w:hAnsi="Times New Roman" w:cs="Times New Roman"/>
          <w:bCs/>
        </w:rPr>
        <w:t xml:space="preserve"> </w:t>
      </w:r>
      <w:r w:rsidR="00E2030C">
        <w:rPr>
          <w:rFonts w:ascii="Times New Roman" w:hAnsi="Times New Roman" w:cs="Times New Roman"/>
          <w:bCs/>
        </w:rPr>
        <w:t>includes crossed random effects of both the focal and partner identities.</w:t>
      </w:r>
      <w:r w:rsidR="007379BE">
        <w:rPr>
          <w:rFonts w:ascii="Times New Roman" w:hAnsi="Times New Roman" w:cs="Times New Roman"/>
          <w:bCs/>
        </w:rPr>
        <w:t xml:space="preserve"> </w:t>
      </w:r>
      <w:r w:rsidR="00511C5E" w:rsidRPr="00DC39AE">
        <w:rPr>
          <w:rFonts w:ascii="Times New Roman" w:hAnsi="Times New Roman" w:cs="Times New Roman"/>
        </w:rPr>
        <w:t>Note that this analysis is limited to reciprocated session</w:t>
      </w:r>
      <w:r w:rsidR="00714681">
        <w:rPr>
          <w:rFonts w:ascii="Times New Roman" w:hAnsi="Times New Roman" w:cs="Times New Roman"/>
        </w:rPr>
        <w:t xml:space="preserve"> </w:t>
      </w:r>
      <w:r w:rsidR="00511C5E" w:rsidRPr="00DC39AE">
        <w:rPr>
          <w:rFonts w:ascii="Times New Roman" w:hAnsi="Times New Roman" w:cs="Times New Roman"/>
        </w:rPr>
        <w:t xml:space="preserve">partnerships (n = </w:t>
      </w:r>
      <w:r w:rsidR="00C75511">
        <w:rPr>
          <w:rFonts w:ascii="Times New Roman" w:hAnsi="Times New Roman" w:cs="Times New Roman"/>
        </w:rPr>
        <w:t>326</w:t>
      </w:r>
      <w:r w:rsidR="00511C5E" w:rsidRPr="00DC39AE">
        <w:rPr>
          <w:rFonts w:ascii="Times New Roman" w:hAnsi="Times New Roman" w:cs="Times New Roman"/>
        </w:rPr>
        <w:t xml:space="preserve"> </w:t>
      </w:r>
      <w:r w:rsidR="00511C5E">
        <w:rPr>
          <w:rFonts w:ascii="Times New Roman" w:hAnsi="Times New Roman" w:cs="Times New Roman"/>
        </w:rPr>
        <w:t>individual donations within</w:t>
      </w:r>
      <w:r w:rsidR="00511C5E" w:rsidRPr="00DC39AE">
        <w:rPr>
          <w:rFonts w:ascii="Times New Roman" w:hAnsi="Times New Roman" w:cs="Times New Roman"/>
        </w:rPr>
        <w:t xml:space="preserve"> </w:t>
      </w:r>
      <w:r w:rsidR="00C75511">
        <w:rPr>
          <w:rFonts w:ascii="Times New Roman" w:hAnsi="Times New Roman" w:cs="Times New Roman"/>
        </w:rPr>
        <w:t>163</w:t>
      </w:r>
      <w:r w:rsidR="00511C5E">
        <w:rPr>
          <w:rFonts w:ascii="Times New Roman" w:hAnsi="Times New Roman" w:cs="Times New Roman"/>
        </w:rPr>
        <w:t xml:space="preserve"> session-partnerships, among </w:t>
      </w:r>
      <w:r w:rsidR="00511C5E" w:rsidRPr="00DC39AE">
        <w:rPr>
          <w:rFonts w:ascii="Times New Roman" w:hAnsi="Times New Roman" w:cs="Times New Roman"/>
        </w:rPr>
        <w:t>72 males).</w:t>
      </w:r>
    </w:p>
    <w:p w14:paraId="4BDFEB38" w14:textId="77777777" w:rsidR="003204FC" w:rsidRPr="00511C5E" w:rsidRDefault="003204FC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1559"/>
        <w:gridCol w:w="805"/>
        <w:gridCol w:w="1184"/>
      </w:tblGrid>
      <w:tr w:rsidR="00AD0A3B" w14:paraId="475CBF6F" w14:textId="77777777" w:rsidTr="00AD0A3B">
        <w:tc>
          <w:tcPr>
            <w:tcW w:w="3261" w:type="dxa"/>
            <w:tcBorders>
              <w:top w:val="single" w:sz="4" w:space="0" w:color="auto"/>
            </w:tcBorders>
          </w:tcPr>
          <w:p w14:paraId="6B28DAF8" w14:textId="57E85F90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  <w:r w:rsidRPr="00F76F5E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653D6E" w14:textId="1D4187BF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  <w:r w:rsidRPr="00F76F5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0D77DEA7" w14:textId="36EA0A73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BF256A3" w14:textId="7510E60D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  <w:r w:rsidRPr="00F76F5E">
              <w:rPr>
                <w:rFonts w:ascii="Times New Roman" w:hAnsi="Times New Roman" w:cs="Times New Roman"/>
                <w:b/>
                <w:bCs/>
              </w:rPr>
              <w:t xml:space="preserve">t 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AF29576" w14:textId="0176DB91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  <w:r w:rsidRPr="00F76F5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AD0A3B" w14:paraId="167915BA" w14:textId="77777777" w:rsidTr="00AD0A3B">
        <w:tc>
          <w:tcPr>
            <w:tcW w:w="3261" w:type="dxa"/>
            <w:tcBorders>
              <w:bottom w:val="single" w:sz="4" w:space="0" w:color="auto"/>
            </w:tcBorders>
          </w:tcPr>
          <w:p w14:paraId="7EA2B807" w14:textId="77777777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37AD5E9" w14:textId="77777777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6D1EBD" w14:textId="2E3062C4" w:rsidR="00AD0A3B" w:rsidRDefault="00AD0A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41235C" w14:textId="4F4E276B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08F64D14" w14:textId="77777777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BF7A4C5" w14:textId="77777777" w:rsidR="00AD0A3B" w:rsidRPr="00F76F5E" w:rsidRDefault="00AD0A3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0A3B" w14:paraId="53449FCF" w14:textId="77777777" w:rsidTr="00AD0A3B">
        <w:tc>
          <w:tcPr>
            <w:tcW w:w="3261" w:type="dxa"/>
            <w:tcBorders>
              <w:top w:val="single" w:sz="4" w:space="0" w:color="auto"/>
            </w:tcBorders>
          </w:tcPr>
          <w:p w14:paraId="4C28F0FF" w14:textId="401052A3" w:rsidR="00AD0A3B" w:rsidRDefault="00AD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seas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B24126" w14:textId="77777777" w:rsidR="00AD0A3B" w:rsidRDefault="00AD0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755BFF4" w14:textId="77777777" w:rsidR="00AD0A3B" w:rsidRDefault="00AD0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CAAD14" w14:textId="77777777" w:rsidR="00AD0A3B" w:rsidRDefault="00AD0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267A38D5" w14:textId="4AA5696F" w:rsidR="00AD0A3B" w:rsidRDefault="00AD0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39E2F7AE" w14:textId="77777777" w:rsidR="00AD0A3B" w:rsidRDefault="00AD0A3B">
            <w:pPr>
              <w:rPr>
                <w:rFonts w:ascii="Times New Roman" w:hAnsi="Times New Roman" w:cs="Times New Roman"/>
              </w:rPr>
            </w:pPr>
          </w:p>
        </w:tc>
      </w:tr>
      <w:tr w:rsidR="00AD0A3B" w14:paraId="752C092D" w14:textId="77777777" w:rsidTr="00AD0A3B">
        <w:tc>
          <w:tcPr>
            <w:tcW w:w="3261" w:type="dxa"/>
          </w:tcPr>
          <w:p w14:paraId="72DFA7B6" w14:textId="63ADC78D" w:rsidR="00AD0A3B" w:rsidRDefault="00AD0A3B" w:rsidP="00F76F5E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16</w:t>
            </w:r>
          </w:p>
        </w:tc>
        <w:tc>
          <w:tcPr>
            <w:tcW w:w="1275" w:type="dxa"/>
          </w:tcPr>
          <w:p w14:paraId="0931D899" w14:textId="41E9E564" w:rsidR="00AD0A3B" w:rsidRDefault="00AD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6C40F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5957720B" w14:textId="3624E042" w:rsidR="00AD0A3B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8789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559" w:type="dxa"/>
          </w:tcPr>
          <w:p w14:paraId="11FADD78" w14:textId="2DE3874E" w:rsidR="00AD0A3B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9878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05" w:type="dxa"/>
          </w:tcPr>
          <w:p w14:paraId="584F1336" w14:textId="685EA55D" w:rsidR="00AD0A3B" w:rsidRDefault="00AD0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6CA0F035" w14:textId="77777777" w:rsidR="00AD0A3B" w:rsidRDefault="00AD0A3B">
            <w:pPr>
              <w:rPr>
                <w:rFonts w:ascii="Times New Roman" w:hAnsi="Times New Roman" w:cs="Times New Roman"/>
              </w:rPr>
            </w:pPr>
          </w:p>
        </w:tc>
      </w:tr>
      <w:tr w:rsidR="00AD0A3B" w14:paraId="1EC41096" w14:textId="77777777" w:rsidTr="00AD0A3B">
        <w:tc>
          <w:tcPr>
            <w:tcW w:w="3261" w:type="dxa"/>
          </w:tcPr>
          <w:p w14:paraId="76044812" w14:textId="345DF32B" w:rsidR="00AD0A3B" w:rsidRDefault="00AD0A3B" w:rsidP="00F76F5E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-17</w:t>
            </w:r>
          </w:p>
        </w:tc>
        <w:tc>
          <w:tcPr>
            <w:tcW w:w="1275" w:type="dxa"/>
          </w:tcPr>
          <w:p w14:paraId="1D4DBF2C" w14:textId="5CB5D04E" w:rsidR="00AD0A3B" w:rsidRDefault="00AD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6C40F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5862B0D2" w14:textId="527374E6" w:rsidR="00AD0A3B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9878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3ABF8BA8" w14:textId="500F4479" w:rsidR="00AD0A3B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8789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05" w:type="dxa"/>
          </w:tcPr>
          <w:p w14:paraId="4AABAC5D" w14:textId="600F01A9" w:rsidR="00AD0A3B" w:rsidRDefault="00AD0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37003A29" w14:textId="77777777" w:rsidR="00AD0A3B" w:rsidRDefault="00AD0A3B">
            <w:pPr>
              <w:rPr>
                <w:rFonts w:ascii="Times New Roman" w:hAnsi="Times New Roman" w:cs="Times New Roman"/>
              </w:rPr>
            </w:pPr>
          </w:p>
        </w:tc>
      </w:tr>
      <w:tr w:rsidR="00AD0A3B" w14:paraId="2C4673A4" w14:textId="77777777" w:rsidTr="00AD0A3B">
        <w:tc>
          <w:tcPr>
            <w:tcW w:w="3261" w:type="dxa"/>
          </w:tcPr>
          <w:p w14:paraId="18161035" w14:textId="643A8568" w:rsidR="00AD0A3B" w:rsidRDefault="00AD0A3B" w:rsidP="00F76F5E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-18</w:t>
            </w:r>
          </w:p>
        </w:tc>
        <w:tc>
          <w:tcPr>
            <w:tcW w:w="1275" w:type="dxa"/>
          </w:tcPr>
          <w:p w14:paraId="21788F7B" w14:textId="628F1F0C" w:rsidR="00AD0A3B" w:rsidRDefault="00AD0A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276" w:type="dxa"/>
          </w:tcPr>
          <w:p w14:paraId="1F989F9A" w14:textId="4C1526EC" w:rsidR="00AD0A3B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8789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559" w:type="dxa"/>
          </w:tcPr>
          <w:p w14:paraId="5D443DE8" w14:textId="1D0A289A" w:rsidR="00AD0A3B" w:rsidRDefault="0098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805" w:type="dxa"/>
          </w:tcPr>
          <w:p w14:paraId="29252D70" w14:textId="615D8F03" w:rsidR="00AD0A3B" w:rsidRDefault="00AD0A3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4" w:type="dxa"/>
          </w:tcPr>
          <w:p w14:paraId="124CEDAB" w14:textId="77777777" w:rsidR="00AD0A3B" w:rsidRDefault="00AD0A3B">
            <w:pPr>
              <w:rPr>
                <w:rFonts w:ascii="Times New Roman" w:hAnsi="Times New Roman" w:cs="Times New Roman"/>
              </w:rPr>
            </w:pPr>
          </w:p>
        </w:tc>
      </w:tr>
      <w:tr w:rsidR="00AD0A3B" w14:paraId="493A5555" w14:textId="77777777" w:rsidTr="00AD0A3B">
        <w:tc>
          <w:tcPr>
            <w:tcW w:w="3261" w:type="dxa"/>
          </w:tcPr>
          <w:p w14:paraId="0AB39AA0" w14:textId="626DF55B" w:rsidR="00AD0A3B" w:rsidRPr="00511C5E" w:rsidRDefault="00AD0A3B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t>Strength received</w:t>
            </w:r>
          </w:p>
        </w:tc>
        <w:tc>
          <w:tcPr>
            <w:tcW w:w="1275" w:type="dxa"/>
          </w:tcPr>
          <w:p w14:paraId="273F981C" w14:textId="1B6E42E6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276" w:type="dxa"/>
          </w:tcPr>
          <w:p w14:paraId="67509B33" w14:textId="6F1E6640" w:rsidR="00AD0A3B" w:rsidRPr="00511C5E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9878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9" w:type="dxa"/>
          </w:tcPr>
          <w:p w14:paraId="2AC249B2" w14:textId="401E8A9D" w:rsidR="00AD0A3B" w:rsidRPr="00511C5E" w:rsidRDefault="0098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05" w:type="dxa"/>
          </w:tcPr>
          <w:p w14:paraId="4DBB358D" w14:textId="13050155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184" w:type="dxa"/>
          </w:tcPr>
          <w:p w14:paraId="220231B9" w14:textId="5973777A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5</w:t>
            </w:r>
          </w:p>
        </w:tc>
      </w:tr>
      <w:tr w:rsidR="00AD0A3B" w14:paraId="69F8507E" w14:textId="77777777" w:rsidTr="00AD0A3B">
        <w:tc>
          <w:tcPr>
            <w:tcW w:w="3261" w:type="dxa"/>
          </w:tcPr>
          <w:p w14:paraId="5DE87086" w14:textId="1592292A" w:rsidR="00AD0A3B" w:rsidRPr="00511C5E" w:rsidRDefault="00AD0A3B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t>Distance between territories</w:t>
            </w:r>
          </w:p>
        </w:tc>
        <w:tc>
          <w:tcPr>
            <w:tcW w:w="1275" w:type="dxa"/>
          </w:tcPr>
          <w:p w14:paraId="3931ABEE" w14:textId="1F5334EE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2.84</w:t>
            </w:r>
          </w:p>
        </w:tc>
        <w:tc>
          <w:tcPr>
            <w:tcW w:w="1276" w:type="dxa"/>
          </w:tcPr>
          <w:p w14:paraId="47C77DF5" w14:textId="0E75D55E" w:rsidR="00AD0A3B" w:rsidRPr="00511C5E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98789F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559" w:type="dxa"/>
          </w:tcPr>
          <w:p w14:paraId="4C8E8B0A" w14:textId="06ABF214" w:rsidR="00AD0A3B" w:rsidRPr="00511C5E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98789F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05" w:type="dxa"/>
          </w:tcPr>
          <w:p w14:paraId="419DAED7" w14:textId="2E23E34A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4.91</w:t>
            </w:r>
          </w:p>
        </w:tc>
        <w:tc>
          <w:tcPr>
            <w:tcW w:w="1184" w:type="dxa"/>
          </w:tcPr>
          <w:p w14:paraId="59493EBA" w14:textId="268912C1" w:rsidR="00AD0A3B" w:rsidRPr="00511C5E" w:rsidRDefault="00AD0A3B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t>&lt; 0.0001</w:t>
            </w:r>
          </w:p>
        </w:tc>
      </w:tr>
      <w:tr w:rsidR="00AD0A3B" w14:paraId="7277C5C5" w14:textId="77777777" w:rsidTr="00AD0A3B">
        <w:tc>
          <w:tcPr>
            <w:tcW w:w="3261" w:type="dxa"/>
          </w:tcPr>
          <w:p w14:paraId="7634D354" w14:textId="68BFDE11" w:rsidR="00AD0A3B" w:rsidRPr="00A171B2" w:rsidRDefault="00AB5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AD0A3B" w:rsidRPr="00A171B2">
              <w:rPr>
                <w:rFonts w:ascii="Times New Roman" w:hAnsi="Times New Roman" w:cs="Times New Roman"/>
              </w:rPr>
              <w:t>isits to donor</w:t>
            </w:r>
            <w:r>
              <w:rPr>
                <w:rFonts w:ascii="Times New Roman" w:hAnsi="Times New Roman" w:cs="Times New Roman"/>
              </w:rPr>
              <w:t xml:space="preserve"> by floater males</w:t>
            </w:r>
            <w:r w:rsidR="00AD0A3B" w:rsidRPr="00A171B2">
              <w:rPr>
                <w:rFonts w:ascii="Times New Roman" w:hAnsi="Times New Roman" w:cs="Times New Roman"/>
              </w:rPr>
              <w:t xml:space="preserve"> (log pings)</w:t>
            </w:r>
          </w:p>
        </w:tc>
        <w:tc>
          <w:tcPr>
            <w:tcW w:w="1275" w:type="dxa"/>
          </w:tcPr>
          <w:p w14:paraId="639C2A62" w14:textId="5DCA0E8E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6" w:type="dxa"/>
          </w:tcPr>
          <w:p w14:paraId="4010A744" w14:textId="0630727B" w:rsidR="00AD0A3B" w:rsidRPr="00511C5E" w:rsidRDefault="0098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1</w:t>
            </w:r>
          </w:p>
        </w:tc>
        <w:tc>
          <w:tcPr>
            <w:tcW w:w="1559" w:type="dxa"/>
          </w:tcPr>
          <w:p w14:paraId="1EE46252" w14:textId="25CD648B" w:rsidR="00AD0A3B" w:rsidRPr="00511C5E" w:rsidRDefault="0098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05" w:type="dxa"/>
          </w:tcPr>
          <w:p w14:paraId="7912EEF4" w14:textId="5DAC3D11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84" w:type="dxa"/>
          </w:tcPr>
          <w:p w14:paraId="6666026C" w14:textId="5866167B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AD0A3B" w14:paraId="56A7F485" w14:textId="77777777" w:rsidTr="00AD0A3B">
        <w:tc>
          <w:tcPr>
            <w:tcW w:w="3261" w:type="dxa"/>
          </w:tcPr>
          <w:p w14:paraId="77EAFCEA" w14:textId="7ACC7124" w:rsidR="00AD0A3B" w:rsidRPr="00A171B2" w:rsidRDefault="00AB5D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="00AD0A3B" w:rsidRPr="00A171B2">
              <w:rPr>
                <w:rFonts w:ascii="Times New Roman" w:hAnsi="Times New Roman" w:cs="Times New Roman"/>
              </w:rPr>
              <w:t>isits to recipient</w:t>
            </w:r>
            <w:r>
              <w:rPr>
                <w:rFonts w:ascii="Times New Roman" w:hAnsi="Times New Roman" w:cs="Times New Roman"/>
              </w:rPr>
              <w:t xml:space="preserve"> by floater males</w:t>
            </w:r>
            <w:r w:rsidR="00AD0A3B" w:rsidRPr="00A171B2">
              <w:rPr>
                <w:rFonts w:ascii="Times New Roman" w:hAnsi="Times New Roman" w:cs="Times New Roman"/>
              </w:rPr>
              <w:t xml:space="preserve"> (log pings)</w:t>
            </w:r>
          </w:p>
        </w:tc>
        <w:tc>
          <w:tcPr>
            <w:tcW w:w="1275" w:type="dxa"/>
          </w:tcPr>
          <w:p w14:paraId="0CF5A202" w14:textId="67012593" w:rsidR="00AD0A3B" w:rsidRPr="00511C5E" w:rsidRDefault="00AD0A3B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softHyphen/>
              <w:t>–0.01</w:t>
            </w:r>
          </w:p>
        </w:tc>
        <w:tc>
          <w:tcPr>
            <w:tcW w:w="1276" w:type="dxa"/>
          </w:tcPr>
          <w:p w14:paraId="105A3BA9" w14:textId="61530528" w:rsidR="00AD0A3B" w:rsidRPr="00511C5E" w:rsidRDefault="00584F6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0</w:t>
            </w:r>
            <w:r w:rsidR="009878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25D98C91" w14:textId="5183B9C3" w:rsidR="00AD0A3B" w:rsidRPr="00511C5E" w:rsidRDefault="0098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05" w:type="dxa"/>
          </w:tcPr>
          <w:p w14:paraId="4654EA16" w14:textId="4C39E157" w:rsidR="00AD0A3B" w:rsidRPr="00511C5E" w:rsidRDefault="00AD0A3B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t>–1.7</w:t>
            </w:r>
            <w:r w:rsidR="006C40F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4" w:type="dxa"/>
          </w:tcPr>
          <w:p w14:paraId="42A53325" w14:textId="2080220A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AD0A3B" w:rsidRPr="00F76F5E" w14:paraId="653D131C" w14:textId="77777777" w:rsidTr="00AD0A3B">
        <w:tc>
          <w:tcPr>
            <w:tcW w:w="3261" w:type="dxa"/>
            <w:tcBorders>
              <w:bottom w:val="single" w:sz="4" w:space="0" w:color="auto"/>
            </w:tcBorders>
          </w:tcPr>
          <w:p w14:paraId="045C899B" w14:textId="32FED302" w:rsidR="00AD0A3B" w:rsidRPr="00511C5E" w:rsidRDefault="00AD0A3B">
            <w:pPr>
              <w:rPr>
                <w:rFonts w:ascii="Times New Roman" w:hAnsi="Times New Roman" w:cs="Times New Roman"/>
              </w:rPr>
            </w:pPr>
            <w:r w:rsidRPr="00511C5E">
              <w:rPr>
                <w:rFonts w:ascii="Times New Roman" w:hAnsi="Times New Roman" w:cs="Times New Roman"/>
              </w:rPr>
              <w:t>Recording dur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D17B960" w14:textId="54C8DC23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BF415D" w14:textId="7A5FB1E8" w:rsidR="00AD0A3B" w:rsidRPr="00511C5E" w:rsidRDefault="0098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360A49" w14:textId="48CFDDE5" w:rsidR="00AD0A3B" w:rsidRPr="00511C5E" w:rsidRDefault="009878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422F8F50" w14:textId="65E15B74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3599B838" w14:textId="71853355" w:rsidR="00AD0A3B" w:rsidRPr="00511C5E" w:rsidRDefault="006C40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</w:tr>
    </w:tbl>
    <w:p w14:paraId="4011F450" w14:textId="2D78FD9B" w:rsidR="00063A32" w:rsidRDefault="00063A32">
      <w:pPr>
        <w:rPr>
          <w:rFonts w:ascii="Times New Roman" w:hAnsi="Times New Roman" w:cs="Times New Roman"/>
          <w:b/>
          <w:bCs/>
        </w:rPr>
      </w:pPr>
    </w:p>
    <w:p w14:paraId="15A5ED31" w14:textId="77777777" w:rsidR="00063A32" w:rsidRDefault="00063A3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9D0E253" w14:textId="2DE2B7B5" w:rsidR="00B8423C" w:rsidRDefault="00B8423C">
      <w:pPr>
        <w:rPr>
          <w:rFonts w:ascii="Times New Roman" w:hAnsi="Times New Roman" w:cs="Times New Roman"/>
        </w:rPr>
      </w:pPr>
      <w:r w:rsidRPr="00B2613C"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="00BA0F35">
        <w:rPr>
          <w:rFonts w:ascii="Times New Roman" w:hAnsi="Times New Roman" w:cs="Times New Roman"/>
          <w:b/>
          <w:bCs/>
        </w:rPr>
        <w:t xml:space="preserve">Predictors of </w:t>
      </w:r>
      <w:r w:rsidR="00BF7C93">
        <w:rPr>
          <w:rFonts w:ascii="Times New Roman" w:hAnsi="Times New Roman" w:cs="Times New Roman"/>
          <w:b/>
          <w:bCs/>
        </w:rPr>
        <w:t>long-term partnership stability</w:t>
      </w:r>
      <w:r>
        <w:rPr>
          <w:rFonts w:ascii="Times New Roman" w:hAnsi="Times New Roman" w:cs="Times New Roman"/>
        </w:rPr>
        <w:t xml:space="preserve">. </w:t>
      </w:r>
      <w:r w:rsidR="00BA0F35">
        <w:rPr>
          <w:rFonts w:ascii="Times New Roman" w:hAnsi="Times New Roman" w:cs="Times New Roman"/>
        </w:rPr>
        <w:t xml:space="preserve">This model evaluates the stability of partnership </w:t>
      </w:r>
      <w:r w:rsidR="00964634">
        <w:rPr>
          <w:rFonts w:ascii="Times New Roman" w:hAnsi="Times New Roman" w:cs="Times New Roman"/>
        </w:rPr>
        <w:t>edge weight</w:t>
      </w:r>
      <w:r w:rsidR="00BA0F35">
        <w:rPr>
          <w:rFonts w:ascii="Times New Roman" w:hAnsi="Times New Roman" w:cs="Times New Roman"/>
        </w:rPr>
        <w:t xml:space="preserve"> through time. The response variable is a partnership’s edge weight in year </w:t>
      </w:r>
      <w:r w:rsidR="00BA0F35" w:rsidRPr="00BA0F35">
        <w:rPr>
          <w:rFonts w:ascii="Times New Roman" w:hAnsi="Times New Roman" w:cs="Times New Roman"/>
          <w:i/>
          <w:iCs/>
        </w:rPr>
        <w:t>t + 1</w:t>
      </w:r>
      <w:r w:rsidR="00BA0F35">
        <w:rPr>
          <w:rFonts w:ascii="Times New Roman" w:hAnsi="Times New Roman" w:cs="Times New Roman"/>
        </w:rPr>
        <w:t xml:space="preserve"> (log-transformed)</w:t>
      </w:r>
      <w:r w:rsidR="00D24CFE">
        <w:rPr>
          <w:rFonts w:ascii="Times New Roman" w:hAnsi="Times New Roman" w:cs="Times New Roman"/>
        </w:rPr>
        <w:t>. T</w:t>
      </w:r>
      <w:r w:rsidR="00BA0F35">
        <w:rPr>
          <w:rFonts w:ascii="Times New Roman" w:hAnsi="Times New Roman" w:cs="Times New Roman"/>
        </w:rPr>
        <w:t xml:space="preserve">he predictors include </w:t>
      </w:r>
      <w:r w:rsidR="00D24CFE">
        <w:rPr>
          <w:rFonts w:ascii="Times New Roman" w:hAnsi="Times New Roman" w:cs="Times New Roman"/>
        </w:rPr>
        <w:t xml:space="preserve">field season, </w:t>
      </w:r>
      <w:r w:rsidR="00BA0F35">
        <w:rPr>
          <w:rFonts w:ascii="Times New Roman" w:hAnsi="Times New Roman" w:cs="Times New Roman"/>
        </w:rPr>
        <w:t xml:space="preserve">whether the partnership was reciprocated in year </w:t>
      </w:r>
      <w:r w:rsidR="00BA0F35" w:rsidRPr="00BA0F35">
        <w:rPr>
          <w:rFonts w:ascii="Times New Roman" w:hAnsi="Times New Roman" w:cs="Times New Roman"/>
          <w:i/>
          <w:iCs/>
        </w:rPr>
        <w:t>t</w:t>
      </w:r>
      <w:r w:rsidR="00D24CFE">
        <w:rPr>
          <w:rFonts w:ascii="Times New Roman" w:hAnsi="Times New Roman" w:cs="Times New Roman"/>
        </w:rPr>
        <w:t>,</w:t>
      </w:r>
      <w:r w:rsidR="00BA0F35" w:rsidRPr="00BA0F35">
        <w:rPr>
          <w:rFonts w:ascii="Times New Roman" w:hAnsi="Times New Roman" w:cs="Times New Roman"/>
          <w:i/>
          <w:iCs/>
        </w:rPr>
        <w:t xml:space="preserve"> </w:t>
      </w:r>
      <w:r w:rsidR="00BA0F35">
        <w:rPr>
          <w:rFonts w:ascii="Times New Roman" w:hAnsi="Times New Roman" w:cs="Times New Roman"/>
        </w:rPr>
        <w:t xml:space="preserve">and </w:t>
      </w:r>
      <w:r w:rsidR="00964634">
        <w:rPr>
          <w:rFonts w:ascii="Times New Roman" w:hAnsi="Times New Roman" w:cs="Times New Roman"/>
        </w:rPr>
        <w:t>its</w:t>
      </w:r>
      <w:r w:rsidR="00D24CFE">
        <w:rPr>
          <w:rFonts w:ascii="Times New Roman" w:hAnsi="Times New Roman" w:cs="Times New Roman"/>
        </w:rPr>
        <w:t xml:space="preserve"> edge</w:t>
      </w:r>
      <w:r w:rsidR="00BA0F35">
        <w:rPr>
          <w:rFonts w:ascii="Times New Roman" w:hAnsi="Times New Roman" w:cs="Times New Roman"/>
        </w:rPr>
        <w:t xml:space="preserve"> weight</w:t>
      </w:r>
      <w:r w:rsidR="00D24CFE">
        <w:rPr>
          <w:rFonts w:ascii="Times New Roman" w:hAnsi="Times New Roman" w:cs="Times New Roman"/>
        </w:rPr>
        <w:t xml:space="preserve"> </w:t>
      </w:r>
      <w:r w:rsidR="00BA0F35">
        <w:rPr>
          <w:rFonts w:ascii="Times New Roman" w:hAnsi="Times New Roman" w:cs="Times New Roman"/>
        </w:rPr>
        <w:t>in year</w:t>
      </w:r>
      <w:r w:rsidR="00BA0F35" w:rsidRPr="00BA0F35">
        <w:rPr>
          <w:rFonts w:ascii="Times New Roman" w:hAnsi="Times New Roman" w:cs="Times New Roman"/>
          <w:i/>
          <w:iCs/>
        </w:rPr>
        <w:t xml:space="preserve"> t</w:t>
      </w:r>
      <w:r w:rsidR="00BA0F35">
        <w:rPr>
          <w:rFonts w:ascii="Times New Roman" w:hAnsi="Times New Roman" w:cs="Times New Roman"/>
        </w:rPr>
        <w:t xml:space="preserve">. </w:t>
      </w:r>
      <w:r w:rsidR="004F628E">
        <w:rPr>
          <w:rFonts w:ascii="Times New Roman" w:hAnsi="Times New Roman" w:cs="Times New Roman"/>
          <w:bCs/>
        </w:rPr>
        <w:t xml:space="preserve">The random effect accounts for the identity of the dyad based on the combined IDs of the two participating males. </w:t>
      </w:r>
      <w:r w:rsidR="00695FC6">
        <w:rPr>
          <w:rFonts w:ascii="Times New Roman" w:hAnsi="Times New Roman" w:cs="Times New Roman"/>
          <w:bCs/>
        </w:rPr>
        <w:t>This</w:t>
      </w:r>
      <w:r w:rsidR="00BA0F35">
        <w:rPr>
          <w:rFonts w:ascii="Times New Roman" w:hAnsi="Times New Roman" w:cs="Times New Roman"/>
          <w:bCs/>
        </w:rPr>
        <w:t xml:space="preserve"> analysis was limited to n = 109 annual</w:t>
      </w:r>
      <w:r w:rsidR="00DD33ED">
        <w:rPr>
          <w:rFonts w:ascii="Times New Roman" w:hAnsi="Times New Roman" w:cs="Times New Roman"/>
          <w:bCs/>
        </w:rPr>
        <w:t xml:space="preserve"> </w:t>
      </w:r>
      <w:r w:rsidR="00BA0F35">
        <w:rPr>
          <w:rFonts w:ascii="Times New Roman" w:hAnsi="Times New Roman" w:cs="Times New Roman"/>
          <w:bCs/>
        </w:rPr>
        <w:t xml:space="preserve">partnerships that had an edge weight </w:t>
      </w:r>
      <w:r w:rsidR="00126FE3">
        <w:rPr>
          <w:rFonts w:ascii="Times New Roman" w:hAnsi="Times New Roman" w:cs="Times New Roman"/>
          <w:bCs/>
        </w:rPr>
        <w:sym w:font="Symbol" w:char="F0B3"/>
      </w:r>
      <w:r w:rsidR="00BA0F35">
        <w:rPr>
          <w:rFonts w:ascii="Times New Roman" w:hAnsi="Times New Roman" w:cs="Times New Roman"/>
          <w:bCs/>
        </w:rPr>
        <w:t xml:space="preserve">2, </w:t>
      </w:r>
      <w:r w:rsidR="00BA0F35">
        <w:rPr>
          <w:rFonts w:ascii="Times New Roman" w:hAnsi="Times New Roman" w:cs="Times New Roman"/>
        </w:rPr>
        <w:t>where</w:t>
      </w:r>
      <w:r w:rsidR="008D3F96">
        <w:rPr>
          <w:rFonts w:ascii="Times New Roman" w:hAnsi="Times New Roman" w:cs="Times New Roman"/>
        </w:rPr>
        <w:t>in</w:t>
      </w:r>
      <w:r w:rsidR="00BA0F35">
        <w:rPr>
          <w:rFonts w:ascii="Times New Roman" w:hAnsi="Times New Roman" w:cs="Times New Roman"/>
        </w:rPr>
        <w:t xml:space="preserve"> both males were also tagged and monitored in the subsequent field season.</w:t>
      </w:r>
    </w:p>
    <w:p w14:paraId="659947D2" w14:textId="77777777" w:rsidR="00B2613C" w:rsidRDefault="00B2613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275"/>
        <w:gridCol w:w="1418"/>
        <w:gridCol w:w="1417"/>
        <w:gridCol w:w="851"/>
        <w:gridCol w:w="1138"/>
      </w:tblGrid>
      <w:tr w:rsidR="006E2223" w14:paraId="000292AC" w14:textId="77777777" w:rsidTr="006E2223">
        <w:tc>
          <w:tcPr>
            <w:tcW w:w="3261" w:type="dxa"/>
            <w:tcBorders>
              <w:top w:val="single" w:sz="4" w:space="0" w:color="auto"/>
            </w:tcBorders>
          </w:tcPr>
          <w:p w14:paraId="5B81F901" w14:textId="77777777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  <w:r w:rsidRPr="00F76F5E">
              <w:rPr>
                <w:rFonts w:ascii="Times New Roman" w:hAnsi="Times New Roman" w:cs="Times New Roman"/>
                <w:b/>
                <w:bCs/>
              </w:rPr>
              <w:t>Fixed effect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43A9294" w14:textId="11F8DE3E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7615EADD" w14:textId="02146807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onfidence interval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49286E4" w14:textId="7B585F16" w:rsidR="006E2223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1E01BD8" w14:textId="7C1ED3E4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E2223" w14:paraId="3DF544AB" w14:textId="77777777" w:rsidTr="006E2223">
        <w:tc>
          <w:tcPr>
            <w:tcW w:w="3261" w:type="dxa"/>
            <w:tcBorders>
              <w:bottom w:val="single" w:sz="4" w:space="0" w:color="auto"/>
            </w:tcBorders>
          </w:tcPr>
          <w:p w14:paraId="7DC1835B" w14:textId="77777777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3D94714" w14:textId="33F87869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8885D5" w14:textId="77777777" w:rsidR="006E2223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ow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8325BB" w14:textId="77777777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pp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90410A" w14:textId="77777777" w:rsidR="006E2223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B4B393F" w14:textId="5A6BDB30" w:rsidR="006E2223" w:rsidRPr="00F76F5E" w:rsidRDefault="006E2223" w:rsidP="00A97C1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E2223" w14:paraId="61438813" w14:textId="77777777" w:rsidTr="006E2223">
        <w:tc>
          <w:tcPr>
            <w:tcW w:w="3261" w:type="dxa"/>
            <w:tcBorders>
              <w:top w:val="single" w:sz="4" w:space="0" w:color="auto"/>
            </w:tcBorders>
          </w:tcPr>
          <w:p w14:paraId="05581FCD" w14:textId="77777777" w:rsidR="006E2223" w:rsidRDefault="006E2223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 season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C8C07C" w14:textId="7EC6FE95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08D13B0" w14:textId="77777777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F391B15" w14:textId="77777777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5E168B" w14:textId="77777777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CD0CDCB" w14:textId="491BF3A0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</w:tr>
      <w:tr w:rsidR="006E2223" w14:paraId="39ABF3AC" w14:textId="77777777" w:rsidTr="006E2223">
        <w:tc>
          <w:tcPr>
            <w:tcW w:w="3261" w:type="dxa"/>
          </w:tcPr>
          <w:p w14:paraId="76C8321E" w14:textId="77777777" w:rsidR="006E2223" w:rsidRDefault="006E2223" w:rsidP="00A97C15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16</w:t>
            </w:r>
          </w:p>
        </w:tc>
        <w:tc>
          <w:tcPr>
            <w:tcW w:w="1275" w:type="dxa"/>
          </w:tcPr>
          <w:p w14:paraId="79379458" w14:textId="38961246" w:rsidR="006E2223" w:rsidRDefault="00B84C0F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18" w:type="dxa"/>
          </w:tcPr>
          <w:p w14:paraId="6442E017" w14:textId="2C8C0ECA" w:rsidR="006E2223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17" w:type="dxa"/>
          </w:tcPr>
          <w:p w14:paraId="749BB063" w14:textId="3EF0FB0F" w:rsidR="006E2223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851" w:type="dxa"/>
          </w:tcPr>
          <w:p w14:paraId="70AEAC41" w14:textId="77777777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</w:tcPr>
          <w:p w14:paraId="13CAC499" w14:textId="0D8B80AD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</w:tr>
      <w:tr w:rsidR="006E2223" w14:paraId="3495A549" w14:textId="77777777" w:rsidTr="006E2223">
        <w:tc>
          <w:tcPr>
            <w:tcW w:w="3261" w:type="dxa"/>
          </w:tcPr>
          <w:p w14:paraId="14AFF1F7" w14:textId="77777777" w:rsidR="006E2223" w:rsidRDefault="006E2223" w:rsidP="00A97C15">
            <w:pPr>
              <w:ind w:firstLine="45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6-17</w:t>
            </w:r>
          </w:p>
        </w:tc>
        <w:tc>
          <w:tcPr>
            <w:tcW w:w="1275" w:type="dxa"/>
          </w:tcPr>
          <w:p w14:paraId="3CE25A76" w14:textId="4B083834" w:rsidR="006E2223" w:rsidRDefault="00B84C0F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69</w:t>
            </w:r>
          </w:p>
        </w:tc>
        <w:tc>
          <w:tcPr>
            <w:tcW w:w="1418" w:type="dxa"/>
          </w:tcPr>
          <w:p w14:paraId="52B53084" w14:textId="69A2BFDF" w:rsidR="006E2223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61</w:t>
            </w:r>
          </w:p>
        </w:tc>
        <w:tc>
          <w:tcPr>
            <w:tcW w:w="1417" w:type="dxa"/>
          </w:tcPr>
          <w:p w14:paraId="0C131504" w14:textId="18D092E1" w:rsidR="006E2223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51" w:type="dxa"/>
          </w:tcPr>
          <w:p w14:paraId="155010A8" w14:textId="77777777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</w:tcPr>
          <w:p w14:paraId="531A04DB" w14:textId="3BD4195B" w:rsidR="006E2223" w:rsidRDefault="006E2223" w:rsidP="00A97C15">
            <w:pPr>
              <w:rPr>
                <w:rFonts w:ascii="Times New Roman" w:hAnsi="Times New Roman" w:cs="Times New Roman"/>
              </w:rPr>
            </w:pPr>
          </w:p>
        </w:tc>
      </w:tr>
      <w:tr w:rsidR="006E2223" w14:paraId="31020E09" w14:textId="77777777" w:rsidTr="006E2223">
        <w:tc>
          <w:tcPr>
            <w:tcW w:w="3261" w:type="dxa"/>
          </w:tcPr>
          <w:p w14:paraId="1A35723E" w14:textId="70EB5CF8" w:rsidR="006E2223" w:rsidRPr="00511C5E" w:rsidRDefault="006E2223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tnership type (year </w:t>
            </w:r>
            <w:r w:rsidRPr="00667F95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>, reciprocated vs. one-directional)</w:t>
            </w:r>
          </w:p>
        </w:tc>
        <w:tc>
          <w:tcPr>
            <w:tcW w:w="1275" w:type="dxa"/>
          </w:tcPr>
          <w:p w14:paraId="0F6C73FE" w14:textId="399ABA7D" w:rsidR="006E2223" w:rsidRPr="00511C5E" w:rsidRDefault="006E2223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709AA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418" w:type="dxa"/>
          </w:tcPr>
          <w:p w14:paraId="4EAA84FB" w14:textId="04539538" w:rsidR="006E2223" w:rsidRPr="00511C5E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417" w:type="dxa"/>
          </w:tcPr>
          <w:p w14:paraId="7EBC6360" w14:textId="57A17BEC" w:rsidR="006E2223" w:rsidRPr="00511C5E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851" w:type="dxa"/>
          </w:tcPr>
          <w:p w14:paraId="61C05B03" w14:textId="1E8CB5E7" w:rsidR="006E2223" w:rsidRDefault="00A709AA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6</w:t>
            </w:r>
          </w:p>
        </w:tc>
        <w:tc>
          <w:tcPr>
            <w:tcW w:w="1138" w:type="dxa"/>
          </w:tcPr>
          <w:p w14:paraId="1C3D640C" w14:textId="340725A3" w:rsidR="006E2223" w:rsidRPr="00511C5E" w:rsidRDefault="00A709AA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E2223" w14:paraId="62123C2E" w14:textId="77777777" w:rsidTr="006E2223">
        <w:tc>
          <w:tcPr>
            <w:tcW w:w="3261" w:type="dxa"/>
          </w:tcPr>
          <w:p w14:paraId="36E1491C" w14:textId="5C267917" w:rsidR="006E2223" w:rsidRPr="00511C5E" w:rsidRDefault="006E2223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tance between territories</w:t>
            </w:r>
          </w:p>
        </w:tc>
        <w:tc>
          <w:tcPr>
            <w:tcW w:w="1275" w:type="dxa"/>
          </w:tcPr>
          <w:p w14:paraId="7BBE88D7" w14:textId="4DFB91DA" w:rsidR="006E2223" w:rsidRPr="00511C5E" w:rsidRDefault="006E2223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A709AA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1418" w:type="dxa"/>
          </w:tcPr>
          <w:p w14:paraId="57949FDB" w14:textId="52FAB644" w:rsidR="006E2223" w:rsidRPr="00511C5E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.84</w:t>
            </w:r>
          </w:p>
        </w:tc>
        <w:tc>
          <w:tcPr>
            <w:tcW w:w="1417" w:type="dxa"/>
          </w:tcPr>
          <w:p w14:paraId="7BC58938" w14:textId="4BA89761" w:rsidR="006E2223" w:rsidRPr="00511C5E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19</w:t>
            </w:r>
          </w:p>
        </w:tc>
        <w:tc>
          <w:tcPr>
            <w:tcW w:w="851" w:type="dxa"/>
          </w:tcPr>
          <w:p w14:paraId="155D5344" w14:textId="0BFD9FA3" w:rsidR="006E2223" w:rsidRDefault="00A709AA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2.40</w:t>
            </w:r>
          </w:p>
        </w:tc>
        <w:tc>
          <w:tcPr>
            <w:tcW w:w="1138" w:type="dxa"/>
          </w:tcPr>
          <w:p w14:paraId="642E226D" w14:textId="268B8F86" w:rsidR="006E2223" w:rsidRPr="00511C5E" w:rsidRDefault="00A709AA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6E2223" w:rsidRPr="00F76F5E" w14:paraId="3B095A06" w14:textId="77777777" w:rsidTr="006E2223">
        <w:tc>
          <w:tcPr>
            <w:tcW w:w="3261" w:type="dxa"/>
            <w:tcBorders>
              <w:bottom w:val="single" w:sz="4" w:space="0" w:color="auto"/>
            </w:tcBorders>
          </w:tcPr>
          <w:p w14:paraId="719A61EE" w14:textId="2ED7B342" w:rsidR="006E2223" w:rsidRPr="00511C5E" w:rsidRDefault="006E2223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ge weight (year </w:t>
            </w:r>
            <w:r w:rsidRPr="00D24CFE">
              <w:rPr>
                <w:rFonts w:ascii="Times New Roman" w:hAnsi="Times New Roman" w:cs="Times New Roman"/>
                <w:i/>
                <w:iCs/>
              </w:rPr>
              <w:t>t</w:t>
            </w:r>
            <w:r>
              <w:rPr>
                <w:rFonts w:ascii="Times New Roman" w:hAnsi="Times New Roman" w:cs="Times New Roman"/>
              </w:rPr>
              <w:t>, log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AABDFF2" w14:textId="349BFEBE" w:rsidR="006E2223" w:rsidRPr="00511C5E" w:rsidRDefault="00A709AA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EBB23C0" w14:textId="31B69FC3" w:rsidR="006E2223" w:rsidRPr="00511C5E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C57589D" w14:textId="5E8502E4" w:rsidR="006E2223" w:rsidRPr="00511C5E" w:rsidRDefault="004C6365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224ED7" w14:textId="25D9CE26" w:rsidR="006E2223" w:rsidRDefault="00A709AA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0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DEF4D09" w14:textId="17D26B8E" w:rsidR="006E2223" w:rsidRPr="00511C5E" w:rsidRDefault="00A709AA" w:rsidP="00A97C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01</w:t>
            </w:r>
          </w:p>
        </w:tc>
      </w:tr>
    </w:tbl>
    <w:p w14:paraId="0893C68A" w14:textId="77777777" w:rsidR="00BA0F35" w:rsidRDefault="00BA0F35">
      <w:pPr>
        <w:rPr>
          <w:rFonts w:ascii="Times New Roman" w:hAnsi="Times New Roman" w:cs="Times New Roman"/>
        </w:rPr>
      </w:pPr>
    </w:p>
    <w:p w14:paraId="75819D8D" w14:textId="77777777" w:rsidR="00B8423C" w:rsidRPr="00FF3053" w:rsidRDefault="00B8423C">
      <w:pPr>
        <w:rPr>
          <w:rFonts w:ascii="Times New Roman" w:hAnsi="Times New Roman" w:cs="Times New Roman"/>
        </w:rPr>
      </w:pPr>
    </w:p>
    <w:sectPr w:rsidR="00B8423C" w:rsidRPr="00FF3053" w:rsidSect="001D46F9">
      <w:headerReference w:type="even" r:id="rId6"/>
      <w:headerReference w:type="default" r:id="rId7"/>
      <w:pgSz w:w="12240" w:h="15840"/>
      <w:pgMar w:top="1440" w:right="1440" w:bottom="1440" w:left="1440" w:header="709" w:footer="709" w:gutter="0"/>
      <w:lnNumType w:countBy="2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59CCA" w14:textId="77777777" w:rsidR="00C47054" w:rsidRDefault="00C47054" w:rsidP="00C70562">
      <w:r>
        <w:separator/>
      </w:r>
    </w:p>
  </w:endnote>
  <w:endnote w:type="continuationSeparator" w:id="0">
    <w:p w14:paraId="120E6F7C" w14:textId="77777777" w:rsidR="00C47054" w:rsidRDefault="00C47054" w:rsidP="00C70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42029" w14:textId="77777777" w:rsidR="00C47054" w:rsidRDefault="00C47054" w:rsidP="00C70562">
      <w:r>
        <w:separator/>
      </w:r>
    </w:p>
  </w:footnote>
  <w:footnote w:type="continuationSeparator" w:id="0">
    <w:p w14:paraId="086EC53A" w14:textId="77777777" w:rsidR="00C47054" w:rsidRDefault="00C47054" w:rsidP="00C705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91365489"/>
      <w:docPartObj>
        <w:docPartGallery w:val="Page Numbers (Top of Page)"/>
        <w:docPartUnique/>
      </w:docPartObj>
    </w:sdtPr>
    <w:sdtContent>
      <w:p w14:paraId="1E063622" w14:textId="089A8F26" w:rsidR="00A97C15" w:rsidRDefault="00A97C15" w:rsidP="00A97C1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41B1521" w14:textId="77777777" w:rsidR="00A97C15" w:rsidRDefault="00A97C15" w:rsidP="00C7056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433214650"/>
      <w:docPartObj>
        <w:docPartGallery w:val="Page Numbers (Top of Page)"/>
        <w:docPartUnique/>
      </w:docPartObj>
    </w:sdtPr>
    <w:sdtContent>
      <w:p w14:paraId="25FA444D" w14:textId="53F83AE3" w:rsidR="00A97C15" w:rsidRPr="00C70562" w:rsidRDefault="00A97C15" w:rsidP="00A97C15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C70562">
          <w:rPr>
            <w:rStyle w:val="PageNumber"/>
            <w:rFonts w:ascii="Times New Roman" w:hAnsi="Times New Roman" w:cs="Times New Roman"/>
          </w:rPr>
          <w:fldChar w:fldCharType="begin"/>
        </w:r>
        <w:r w:rsidRPr="00C7056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C70562">
          <w:rPr>
            <w:rStyle w:val="PageNumber"/>
            <w:rFonts w:ascii="Times New Roman" w:hAnsi="Times New Roman" w:cs="Times New Roman"/>
          </w:rPr>
          <w:fldChar w:fldCharType="separate"/>
        </w:r>
        <w:r w:rsidRPr="00C70562">
          <w:rPr>
            <w:rStyle w:val="PageNumber"/>
            <w:rFonts w:ascii="Times New Roman" w:hAnsi="Times New Roman" w:cs="Times New Roman"/>
            <w:noProof/>
          </w:rPr>
          <w:t>1</w:t>
        </w:r>
        <w:r w:rsidRPr="00C7056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7244866" w14:textId="77777777" w:rsidR="00A97C15" w:rsidRDefault="00A97C15" w:rsidP="00C7056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053"/>
    <w:rsid w:val="0001611B"/>
    <w:rsid w:val="000207DB"/>
    <w:rsid w:val="00022243"/>
    <w:rsid w:val="00030010"/>
    <w:rsid w:val="00031C11"/>
    <w:rsid w:val="00042CF7"/>
    <w:rsid w:val="000503FC"/>
    <w:rsid w:val="000547AC"/>
    <w:rsid w:val="00063A32"/>
    <w:rsid w:val="000641CD"/>
    <w:rsid w:val="000A1D5D"/>
    <w:rsid w:val="000B74FA"/>
    <w:rsid w:val="000D32E3"/>
    <w:rsid w:val="000E2A0A"/>
    <w:rsid w:val="000F0A1F"/>
    <w:rsid w:val="000F15C8"/>
    <w:rsid w:val="00112BC5"/>
    <w:rsid w:val="001178EA"/>
    <w:rsid w:val="00121800"/>
    <w:rsid w:val="00126FE3"/>
    <w:rsid w:val="00145CCC"/>
    <w:rsid w:val="00157FB9"/>
    <w:rsid w:val="00176AAB"/>
    <w:rsid w:val="00181C60"/>
    <w:rsid w:val="001B2296"/>
    <w:rsid w:val="001D46F9"/>
    <w:rsid w:val="001D77F1"/>
    <w:rsid w:val="001F3506"/>
    <w:rsid w:val="001F6005"/>
    <w:rsid w:val="002121CA"/>
    <w:rsid w:val="00250519"/>
    <w:rsid w:val="002537CE"/>
    <w:rsid w:val="002619DA"/>
    <w:rsid w:val="002631FA"/>
    <w:rsid w:val="002714B1"/>
    <w:rsid w:val="00277CDB"/>
    <w:rsid w:val="00280EC7"/>
    <w:rsid w:val="00281696"/>
    <w:rsid w:val="002951E1"/>
    <w:rsid w:val="00295434"/>
    <w:rsid w:val="002969E8"/>
    <w:rsid w:val="002B094C"/>
    <w:rsid w:val="002D378A"/>
    <w:rsid w:val="002D7544"/>
    <w:rsid w:val="002F09AD"/>
    <w:rsid w:val="00307D1A"/>
    <w:rsid w:val="003204FC"/>
    <w:rsid w:val="00327AA0"/>
    <w:rsid w:val="003348BC"/>
    <w:rsid w:val="0034742C"/>
    <w:rsid w:val="00374EBE"/>
    <w:rsid w:val="003D1AFE"/>
    <w:rsid w:val="003E4AB4"/>
    <w:rsid w:val="0045229B"/>
    <w:rsid w:val="004A4D67"/>
    <w:rsid w:val="004B05C8"/>
    <w:rsid w:val="004C6365"/>
    <w:rsid w:val="004F2432"/>
    <w:rsid w:val="004F628E"/>
    <w:rsid w:val="00501341"/>
    <w:rsid w:val="00503BEF"/>
    <w:rsid w:val="00511C5E"/>
    <w:rsid w:val="00512A96"/>
    <w:rsid w:val="00524DA5"/>
    <w:rsid w:val="005275C9"/>
    <w:rsid w:val="00533D23"/>
    <w:rsid w:val="005360AE"/>
    <w:rsid w:val="0053654F"/>
    <w:rsid w:val="005507D3"/>
    <w:rsid w:val="00561E4E"/>
    <w:rsid w:val="00581333"/>
    <w:rsid w:val="00584F65"/>
    <w:rsid w:val="00596D29"/>
    <w:rsid w:val="005A0AE9"/>
    <w:rsid w:val="005A0E42"/>
    <w:rsid w:val="005D375D"/>
    <w:rsid w:val="005E3F7D"/>
    <w:rsid w:val="006213DB"/>
    <w:rsid w:val="00635058"/>
    <w:rsid w:val="0064117E"/>
    <w:rsid w:val="006467C0"/>
    <w:rsid w:val="00652569"/>
    <w:rsid w:val="00667F95"/>
    <w:rsid w:val="006803A1"/>
    <w:rsid w:val="00695FC6"/>
    <w:rsid w:val="00697539"/>
    <w:rsid w:val="006B74AD"/>
    <w:rsid w:val="006C3592"/>
    <w:rsid w:val="006C40F6"/>
    <w:rsid w:val="006E2223"/>
    <w:rsid w:val="007025BE"/>
    <w:rsid w:val="00714681"/>
    <w:rsid w:val="00721537"/>
    <w:rsid w:val="00722CF9"/>
    <w:rsid w:val="007379BE"/>
    <w:rsid w:val="007558B0"/>
    <w:rsid w:val="00790CFD"/>
    <w:rsid w:val="007B2503"/>
    <w:rsid w:val="007D39CE"/>
    <w:rsid w:val="007E365F"/>
    <w:rsid w:val="007E57E2"/>
    <w:rsid w:val="007E7F06"/>
    <w:rsid w:val="0080221C"/>
    <w:rsid w:val="008036CC"/>
    <w:rsid w:val="00816129"/>
    <w:rsid w:val="0085687B"/>
    <w:rsid w:val="008B190D"/>
    <w:rsid w:val="008C45D5"/>
    <w:rsid w:val="008D3F96"/>
    <w:rsid w:val="009348BA"/>
    <w:rsid w:val="00954122"/>
    <w:rsid w:val="00964634"/>
    <w:rsid w:val="009848AB"/>
    <w:rsid w:val="0098789F"/>
    <w:rsid w:val="009B09A1"/>
    <w:rsid w:val="009B180F"/>
    <w:rsid w:val="009D65E9"/>
    <w:rsid w:val="009E2766"/>
    <w:rsid w:val="009E32E9"/>
    <w:rsid w:val="00A171B2"/>
    <w:rsid w:val="00A57222"/>
    <w:rsid w:val="00A65336"/>
    <w:rsid w:val="00A709AA"/>
    <w:rsid w:val="00A818E4"/>
    <w:rsid w:val="00A85C3D"/>
    <w:rsid w:val="00A90D7E"/>
    <w:rsid w:val="00A97C15"/>
    <w:rsid w:val="00AA02FF"/>
    <w:rsid w:val="00AA4BE1"/>
    <w:rsid w:val="00AB5D48"/>
    <w:rsid w:val="00AD0A3B"/>
    <w:rsid w:val="00AD273D"/>
    <w:rsid w:val="00AD7A68"/>
    <w:rsid w:val="00AF15C5"/>
    <w:rsid w:val="00B15680"/>
    <w:rsid w:val="00B2613C"/>
    <w:rsid w:val="00B323E3"/>
    <w:rsid w:val="00B4456E"/>
    <w:rsid w:val="00B55EA6"/>
    <w:rsid w:val="00B67B77"/>
    <w:rsid w:val="00B74C6F"/>
    <w:rsid w:val="00B75DD1"/>
    <w:rsid w:val="00B81B55"/>
    <w:rsid w:val="00B8423C"/>
    <w:rsid w:val="00B84C0F"/>
    <w:rsid w:val="00B86B25"/>
    <w:rsid w:val="00BA0F35"/>
    <w:rsid w:val="00BC1F83"/>
    <w:rsid w:val="00BC7C73"/>
    <w:rsid w:val="00BE1FBE"/>
    <w:rsid w:val="00BF76F7"/>
    <w:rsid w:val="00BF7C93"/>
    <w:rsid w:val="00C03150"/>
    <w:rsid w:val="00C0506A"/>
    <w:rsid w:val="00C07CA2"/>
    <w:rsid w:val="00C47054"/>
    <w:rsid w:val="00C6116B"/>
    <w:rsid w:val="00C70562"/>
    <w:rsid w:val="00C75511"/>
    <w:rsid w:val="00C956E0"/>
    <w:rsid w:val="00CA739D"/>
    <w:rsid w:val="00CC5133"/>
    <w:rsid w:val="00CD3C50"/>
    <w:rsid w:val="00CE540B"/>
    <w:rsid w:val="00D24CFE"/>
    <w:rsid w:val="00D67F5F"/>
    <w:rsid w:val="00D83084"/>
    <w:rsid w:val="00D957E0"/>
    <w:rsid w:val="00DB711C"/>
    <w:rsid w:val="00DD33ED"/>
    <w:rsid w:val="00DE421F"/>
    <w:rsid w:val="00DF3CBA"/>
    <w:rsid w:val="00E15B1C"/>
    <w:rsid w:val="00E16BDA"/>
    <w:rsid w:val="00E2030C"/>
    <w:rsid w:val="00E20F48"/>
    <w:rsid w:val="00E3407A"/>
    <w:rsid w:val="00E73B11"/>
    <w:rsid w:val="00E83F56"/>
    <w:rsid w:val="00EC510E"/>
    <w:rsid w:val="00ED5D16"/>
    <w:rsid w:val="00EE53EB"/>
    <w:rsid w:val="00F114D4"/>
    <w:rsid w:val="00F12D10"/>
    <w:rsid w:val="00F178D8"/>
    <w:rsid w:val="00F25A89"/>
    <w:rsid w:val="00F41EA2"/>
    <w:rsid w:val="00F6029C"/>
    <w:rsid w:val="00F618B1"/>
    <w:rsid w:val="00F76F5E"/>
    <w:rsid w:val="00F91A7A"/>
    <w:rsid w:val="00FB6A26"/>
    <w:rsid w:val="00FC6BB4"/>
    <w:rsid w:val="00FF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1CA7E"/>
  <w15:chartTrackingRefBased/>
  <w15:docId w15:val="{8EE89E9A-9E50-9842-B881-D41D36BC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056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562"/>
  </w:style>
  <w:style w:type="character" w:styleId="PageNumber">
    <w:name w:val="page number"/>
    <w:basedOn w:val="DefaultParagraphFont"/>
    <w:uiPriority w:val="99"/>
    <w:semiHidden/>
    <w:unhideWhenUsed/>
    <w:rsid w:val="00C70562"/>
  </w:style>
  <w:style w:type="paragraph" w:styleId="Footer">
    <w:name w:val="footer"/>
    <w:basedOn w:val="Normal"/>
    <w:link w:val="FooterChar"/>
    <w:uiPriority w:val="99"/>
    <w:unhideWhenUsed/>
    <w:rsid w:val="00C7056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562"/>
  </w:style>
  <w:style w:type="character" w:styleId="LineNumber">
    <w:name w:val="line number"/>
    <w:basedOn w:val="DefaultParagraphFont"/>
    <w:uiPriority w:val="99"/>
    <w:semiHidden/>
    <w:unhideWhenUsed/>
    <w:rsid w:val="001D46F9"/>
  </w:style>
  <w:style w:type="table" w:styleId="TableGrid">
    <w:name w:val="Table Grid"/>
    <w:basedOn w:val="TableNormal"/>
    <w:uiPriority w:val="39"/>
    <w:rsid w:val="001B2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74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4AD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B7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74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7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7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74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D27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715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yn Dakin</dc:creator>
  <cp:keywords/>
  <dc:description/>
  <cp:lastModifiedBy>Roslyn Dakin</cp:lastModifiedBy>
  <cp:revision>174</cp:revision>
  <dcterms:created xsi:type="dcterms:W3CDTF">2020-07-15T14:57:00Z</dcterms:created>
  <dcterms:modified xsi:type="dcterms:W3CDTF">2023-07-18T14:56:00Z</dcterms:modified>
</cp:coreProperties>
</file>